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</w:t>
      </w:r>
      <w:bookmarkStart w:id="0" w:name="_GoBack"/>
      <w:bookmarkEnd w:id="0"/>
      <w:r w:rsidRPr="001549D3">
        <w:t>pplementary Material</w:t>
      </w:r>
    </w:p>
    <w:p w14:paraId="5B360E8E" w14:textId="77777777" w:rsidR="002A1479" w:rsidRDefault="00A907EC" w:rsidP="0001436A">
      <w:pPr>
        <w:pStyle w:val="AuthorList"/>
        <w:rPr>
          <w:sz w:val="32"/>
          <w:szCs w:val="32"/>
        </w:rPr>
      </w:pPr>
      <w:r w:rsidRPr="00A907EC">
        <w:rPr>
          <w:sz w:val="32"/>
          <w:szCs w:val="32"/>
        </w:rPr>
        <w:t>Diverse environmental microbiota as a tool to augment biodiversity in urban landscaping materials</w:t>
      </w:r>
    </w:p>
    <w:p w14:paraId="00E92DC7" w14:textId="5336C288" w:rsidR="002868E2" w:rsidRPr="00994A3D" w:rsidRDefault="00B53E67" w:rsidP="0001436A">
      <w:pPr>
        <w:pStyle w:val="AuthorList"/>
      </w:pPr>
      <w:r w:rsidRPr="00B53E67">
        <w:t xml:space="preserve">Hui Nan, Mira Grönroos, Marja I. Roslund, Anirudra Parajuli, Heli K. Vari, Laura Soininen, Olli Laitinen, Aki Sinkkonen* and the ADELE research </w:t>
      </w:r>
      <w:r>
        <w:t>group (Heikki Hyöty, Raul Kalvo</w:t>
      </w:r>
      <w:r w:rsidRPr="00B53E67">
        <w:t>, Noora Nurminen, Sami Oikarinen,</w:t>
      </w:r>
      <w:r>
        <w:t xml:space="preserve"> Riikka Puhakka, Juho Rajaniemi</w:t>
      </w:r>
      <w:r w:rsidRPr="00B53E67">
        <w:t>)</w:t>
      </w:r>
    </w:p>
    <w:p w14:paraId="0C8DED4F" w14:textId="7DCC28AB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B53E67">
        <w:t>aki.sinkkonen@helsinki.fi</w:t>
      </w:r>
    </w:p>
    <w:p w14:paraId="3BD5A427" w14:textId="5F770966" w:rsidR="00EA3D3C" w:rsidRDefault="002A1479" w:rsidP="0001436A">
      <w:pPr>
        <w:pStyle w:val="Heading1"/>
      </w:pPr>
      <w:r>
        <w:t>P</w:t>
      </w:r>
      <w:r w:rsidR="00B53E67">
        <w:t>reliminary survey of bacterial abundance</w:t>
      </w:r>
    </w:p>
    <w:p w14:paraId="74B07ED2" w14:textId="07C3050A" w:rsidR="002A1479" w:rsidRPr="002A1479" w:rsidRDefault="002A1479" w:rsidP="002A1479">
      <w:pPr>
        <w:pStyle w:val="Heading2"/>
      </w:pPr>
      <w:r>
        <w:t>Method</w:t>
      </w:r>
      <w:r w:rsidR="00BC74B8">
        <w:t>s</w:t>
      </w:r>
    </w:p>
    <w:p w14:paraId="0865B68A" w14:textId="2D8E9392" w:rsidR="00B53E67" w:rsidRPr="00B53E67" w:rsidRDefault="00982FA4" w:rsidP="00982FA4">
      <w:pPr>
        <w:pStyle w:val="Heading1"/>
        <w:numPr>
          <w:ilvl w:val="0"/>
          <w:numId w:val="0"/>
        </w:numPr>
        <w:rPr>
          <w:rFonts w:eastAsiaTheme="minorHAnsi"/>
          <w:b w:val="0"/>
        </w:rPr>
      </w:pPr>
      <w:r>
        <w:rPr>
          <w:rFonts w:eastAsiaTheme="minorHAnsi"/>
          <w:b w:val="0"/>
        </w:rPr>
        <w:t>W</w:t>
      </w:r>
      <w:r w:rsidR="00BC74B8">
        <w:rPr>
          <w:rFonts w:eastAsiaTheme="minorHAnsi"/>
          <w:b w:val="0"/>
        </w:rPr>
        <w:t xml:space="preserve">e conducted a preliminary survey to compare bacterial abundance in different kind of soil materials. We tested four types of soil materials: </w:t>
      </w:r>
      <w:r w:rsidR="00E35517">
        <w:rPr>
          <w:rFonts w:eastAsiaTheme="minorHAnsi"/>
          <w:b w:val="0"/>
        </w:rPr>
        <w:t>s</w:t>
      </w:r>
      <w:r w:rsidR="00BC74B8" w:rsidRPr="00BC74B8">
        <w:rPr>
          <w:rFonts w:eastAsiaTheme="minorHAnsi"/>
          <w:b w:val="0"/>
        </w:rPr>
        <w:t>and/gravel from aggregate producer</w:t>
      </w:r>
      <w:r w:rsidR="00BC74B8">
        <w:rPr>
          <w:rFonts w:eastAsiaTheme="minorHAnsi"/>
          <w:b w:val="0"/>
        </w:rPr>
        <w:t>, o</w:t>
      </w:r>
      <w:r w:rsidR="00BC74B8" w:rsidRPr="00BC74B8">
        <w:rPr>
          <w:rFonts w:eastAsiaTheme="minorHAnsi"/>
          <w:b w:val="0"/>
        </w:rPr>
        <w:t>rganic soil</w:t>
      </w:r>
      <w:r w:rsidR="00BC74B8">
        <w:rPr>
          <w:rFonts w:eastAsiaTheme="minorHAnsi"/>
          <w:b w:val="0"/>
        </w:rPr>
        <w:t>, n</w:t>
      </w:r>
      <w:r w:rsidR="00BC74B8" w:rsidRPr="00BC74B8">
        <w:rPr>
          <w:rFonts w:eastAsiaTheme="minorHAnsi"/>
          <w:b w:val="0"/>
        </w:rPr>
        <w:t>atural forest soil</w:t>
      </w:r>
      <w:r w:rsidR="00BC74B8">
        <w:rPr>
          <w:rFonts w:eastAsiaTheme="minorHAnsi"/>
          <w:b w:val="0"/>
        </w:rPr>
        <w:t xml:space="preserve"> and f</w:t>
      </w:r>
      <w:r w:rsidR="00E35517">
        <w:rPr>
          <w:rFonts w:eastAsiaTheme="minorHAnsi"/>
          <w:b w:val="0"/>
        </w:rPr>
        <w:t>reeze-</w:t>
      </w:r>
      <w:r w:rsidR="00BC74B8" w:rsidRPr="00BC74B8">
        <w:rPr>
          <w:rFonts w:eastAsiaTheme="minorHAnsi"/>
          <w:b w:val="0"/>
        </w:rPr>
        <w:t>dried extract</w:t>
      </w:r>
      <w:r w:rsidR="00BC74B8">
        <w:rPr>
          <w:rFonts w:eastAsiaTheme="minorHAnsi"/>
          <w:b w:val="0"/>
        </w:rPr>
        <w:t xml:space="preserve">. </w:t>
      </w:r>
      <w:r w:rsidR="00E35517">
        <w:rPr>
          <w:rFonts w:eastAsiaTheme="minorHAnsi"/>
          <w:b w:val="0"/>
        </w:rPr>
        <w:t>For sand/gravel samples, f</w:t>
      </w:r>
      <w:r w:rsidR="00BC74B8">
        <w:rPr>
          <w:rFonts w:eastAsiaTheme="minorHAnsi"/>
          <w:b w:val="0"/>
        </w:rPr>
        <w:t xml:space="preserve">ive </w:t>
      </w:r>
      <w:r w:rsidR="003412D4">
        <w:rPr>
          <w:rFonts w:eastAsiaTheme="minorHAnsi"/>
          <w:b w:val="0"/>
        </w:rPr>
        <w:t xml:space="preserve">different materials especially used </w:t>
      </w:r>
      <w:r w:rsidR="003412D4" w:rsidRPr="00BC74B8">
        <w:rPr>
          <w:rFonts w:eastAsiaTheme="minorHAnsi"/>
          <w:b w:val="0"/>
        </w:rPr>
        <w:t>in planning of urban spaces e.g. o</w:t>
      </w:r>
      <w:r w:rsidR="003412D4">
        <w:rPr>
          <w:rFonts w:eastAsiaTheme="minorHAnsi"/>
          <w:b w:val="0"/>
        </w:rPr>
        <w:t xml:space="preserve">utdoor areas of daycare centers </w:t>
      </w:r>
      <w:r w:rsidR="00B53E67" w:rsidRPr="00BC74B8">
        <w:rPr>
          <w:rFonts w:eastAsiaTheme="minorHAnsi"/>
          <w:b w:val="0"/>
        </w:rPr>
        <w:t>were received from</w:t>
      </w:r>
      <w:r w:rsidR="00E35517">
        <w:rPr>
          <w:rFonts w:eastAsiaTheme="minorHAnsi"/>
          <w:b w:val="0"/>
        </w:rPr>
        <w:t xml:space="preserve"> an aggregate producer</w:t>
      </w:r>
      <w:r w:rsidR="00B53E67" w:rsidRPr="00BC74B8">
        <w:rPr>
          <w:rFonts w:eastAsiaTheme="minorHAnsi"/>
          <w:b w:val="0"/>
        </w:rPr>
        <w:t xml:space="preserve"> </w:t>
      </w:r>
      <w:r w:rsidR="00E35517">
        <w:rPr>
          <w:rFonts w:eastAsiaTheme="minorHAnsi"/>
          <w:b w:val="0"/>
        </w:rPr>
        <w:t>(</w:t>
      </w:r>
      <w:r w:rsidR="00B53E67" w:rsidRPr="00BC74B8">
        <w:rPr>
          <w:rFonts w:eastAsiaTheme="minorHAnsi"/>
          <w:b w:val="0"/>
        </w:rPr>
        <w:t>Rudus Oy</w:t>
      </w:r>
      <w:r w:rsidR="00E35517">
        <w:rPr>
          <w:rFonts w:eastAsiaTheme="minorHAnsi"/>
          <w:b w:val="0"/>
        </w:rPr>
        <w:t xml:space="preserve">, </w:t>
      </w:r>
      <w:r w:rsidR="003412D4">
        <w:rPr>
          <w:rFonts w:eastAsiaTheme="minorHAnsi"/>
          <w:b w:val="0"/>
        </w:rPr>
        <w:t>Finland)</w:t>
      </w:r>
      <w:r w:rsidR="00B53E67" w:rsidRPr="00BC74B8">
        <w:rPr>
          <w:rFonts w:eastAsiaTheme="minorHAnsi"/>
          <w:b w:val="0"/>
        </w:rPr>
        <w:t xml:space="preserve">. </w:t>
      </w:r>
      <w:r w:rsidR="00E35517">
        <w:rPr>
          <w:rFonts w:eastAsiaTheme="minorHAnsi"/>
          <w:b w:val="0"/>
        </w:rPr>
        <w:t>For organic soils, fourteen organic soil materials, including</w:t>
      </w:r>
      <w:r w:rsidR="003412D4">
        <w:rPr>
          <w:rFonts w:eastAsiaTheme="minorHAnsi"/>
          <w:b w:val="0"/>
        </w:rPr>
        <w:t xml:space="preserve"> commercially available soil products and semi-finished products used for manufacturing such soil products (e.g. leaf compost)</w:t>
      </w:r>
      <w:r w:rsidR="00E35517">
        <w:rPr>
          <w:rFonts w:eastAsiaTheme="minorHAnsi"/>
          <w:b w:val="0"/>
        </w:rPr>
        <w:t xml:space="preserve"> were sampled</w:t>
      </w:r>
      <w:r w:rsidR="003412D4">
        <w:rPr>
          <w:rFonts w:eastAsiaTheme="minorHAnsi"/>
          <w:b w:val="0"/>
        </w:rPr>
        <w:t xml:space="preserve">. </w:t>
      </w:r>
      <w:r>
        <w:rPr>
          <w:rFonts w:eastAsiaTheme="minorHAnsi"/>
          <w:b w:val="0"/>
        </w:rPr>
        <w:t xml:space="preserve">For natural forest soils, </w:t>
      </w:r>
      <w:r w:rsidR="00F01CC0">
        <w:rPr>
          <w:rFonts w:eastAsiaTheme="minorHAnsi"/>
          <w:b w:val="0"/>
        </w:rPr>
        <w:t>wet and moist habitat types were sampled</w:t>
      </w:r>
      <w:r>
        <w:rPr>
          <w:rFonts w:eastAsiaTheme="minorHAnsi"/>
          <w:b w:val="0"/>
        </w:rPr>
        <w:t xml:space="preserve">. Freeze-dried extract was produced similarly as the diversity blend that was used in the experiment described in the main paper. </w:t>
      </w:r>
      <w:r w:rsidR="003412D4" w:rsidRPr="00BC74B8">
        <w:rPr>
          <w:rFonts w:eastAsiaTheme="minorHAnsi"/>
          <w:b w:val="0"/>
        </w:rPr>
        <w:t xml:space="preserve">Sampling was done with a sterile polyethene spoon and the sample was </w:t>
      </w:r>
      <w:r w:rsidR="00E35517">
        <w:rPr>
          <w:rFonts w:eastAsiaTheme="minorHAnsi"/>
          <w:b w:val="0"/>
        </w:rPr>
        <w:t>frozen</w:t>
      </w:r>
      <w:r w:rsidR="003412D4" w:rsidRPr="00BC74B8">
        <w:rPr>
          <w:rFonts w:eastAsiaTheme="minorHAnsi"/>
          <w:b w:val="0"/>
        </w:rPr>
        <w:t xml:space="preserve"> in a clean polyethene freezer bag. </w:t>
      </w:r>
      <w:r w:rsidR="003412D4" w:rsidRPr="003412D4">
        <w:rPr>
          <w:b w:val="0"/>
        </w:rPr>
        <w:t xml:space="preserve">For all samples, </w:t>
      </w:r>
      <w:r w:rsidR="003412D4" w:rsidRPr="003412D4">
        <w:rPr>
          <w:rFonts w:eastAsiaTheme="minorHAnsi"/>
          <w:b w:val="0"/>
        </w:rPr>
        <w:t>2 g</w:t>
      </w:r>
      <w:r>
        <w:rPr>
          <w:b w:val="0"/>
        </w:rPr>
        <w:t xml:space="preserve"> of soil was collected and the samples</w:t>
      </w:r>
      <w:r w:rsidR="00B53E67" w:rsidRPr="00B53E67">
        <w:rPr>
          <w:rFonts w:eastAsiaTheme="minorHAnsi"/>
          <w:b w:val="0"/>
        </w:rPr>
        <w:t xml:space="preserve"> were stored in deep freezer (&lt;-70°C) before DNA extraction. </w:t>
      </w:r>
      <w:r>
        <w:rPr>
          <w:rFonts w:eastAsiaTheme="minorHAnsi"/>
          <w:b w:val="0"/>
        </w:rPr>
        <w:t>A</w:t>
      </w:r>
      <w:r w:rsidR="00B53E67" w:rsidRPr="00B53E67">
        <w:rPr>
          <w:rFonts w:eastAsiaTheme="minorHAnsi"/>
          <w:b w:val="0"/>
        </w:rPr>
        <w:t>pproximately 0.25 g soil was used for DNA extraction</w:t>
      </w:r>
      <w:r w:rsidR="0085125C">
        <w:rPr>
          <w:rFonts w:eastAsiaTheme="minorHAnsi"/>
          <w:b w:val="0"/>
        </w:rPr>
        <w:t xml:space="preserve">. </w:t>
      </w:r>
      <w:r w:rsidR="00B53E67" w:rsidRPr="00B53E67">
        <w:rPr>
          <w:rFonts w:eastAsiaTheme="minorHAnsi"/>
          <w:b w:val="0"/>
        </w:rPr>
        <w:t xml:space="preserve">Total DNA was extracted from samples using PowerSoil® DNA Isolation Kit (MoBio Laboratories, Inc., Carlsbad, CA, USA) according to the manufacturer’s standard protocol. </w:t>
      </w:r>
      <w:r w:rsidR="00F01CC0">
        <w:rPr>
          <w:rFonts w:eastAsiaTheme="minorHAnsi"/>
          <w:b w:val="0"/>
        </w:rPr>
        <w:t>Two</w:t>
      </w:r>
      <w:r w:rsidR="00B53E67" w:rsidRPr="00B53E67">
        <w:rPr>
          <w:rFonts w:eastAsiaTheme="minorHAnsi"/>
          <w:b w:val="0"/>
        </w:rPr>
        <w:t xml:space="preserve"> organic soil samples were extracted using PowerMax® DNA Isolation Kit (one sample from each </w:t>
      </w:r>
      <w:r w:rsidR="00F01CC0">
        <w:rPr>
          <w:rFonts w:eastAsiaTheme="minorHAnsi"/>
          <w:b w:val="0"/>
        </w:rPr>
        <w:t>of organic soils</w:t>
      </w:r>
      <w:r w:rsidR="00B53E67" w:rsidRPr="00B53E67">
        <w:rPr>
          <w:rFonts w:eastAsiaTheme="minorHAnsi"/>
          <w:b w:val="0"/>
        </w:rPr>
        <w:t xml:space="preserve"> and </w:t>
      </w:r>
      <w:r w:rsidR="00F01CC0">
        <w:rPr>
          <w:rFonts w:eastAsiaTheme="minorHAnsi"/>
          <w:b w:val="0"/>
        </w:rPr>
        <w:t>one sample of n</w:t>
      </w:r>
      <w:r w:rsidR="00B53E67" w:rsidRPr="00B53E67">
        <w:rPr>
          <w:rFonts w:eastAsiaTheme="minorHAnsi"/>
          <w:b w:val="0"/>
        </w:rPr>
        <w:t>atural forest</w:t>
      </w:r>
      <w:r w:rsidR="00F01CC0">
        <w:rPr>
          <w:rFonts w:eastAsiaTheme="minorHAnsi"/>
          <w:b w:val="0"/>
        </w:rPr>
        <w:t xml:space="preserve"> soils</w:t>
      </w:r>
      <w:r w:rsidR="00B53E67" w:rsidRPr="00B53E67">
        <w:rPr>
          <w:rFonts w:eastAsiaTheme="minorHAnsi"/>
          <w:b w:val="0"/>
        </w:rPr>
        <w:t>).</w:t>
      </w:r>
    </w:p>
    <w:p w14:paraId="7BBE9C45" w14:textId="4EEAB82B" w:rsidR="00B53E67" w:rsidRDefault="00B53E67" w:rsidP="00B53E67">
      <w:pPr>
        <w:pStyle w:val="Heading1"/>
        <w:numPr>
          <w:ilvl w:val="0"/>
          <w:numId w:val="0"/>
        </w:numPr>
        <w:rPr>
          <w:rFonts w:eastAsiaTheme="minorHAnsi"/>
          <w:b w:val="0"/>
        </w:rPr>
      </w:pPr>
      <w:r w:rsidRPr="00B53E67">
        <w:rPr>
          <w:rFonts w:eastAsiaTheme="minorHAnsi"/>
          <w:b w:val="0"/>
        </w:rPr>
        <w:t xml:space="preserve">The quantitative PCRs of bacterial 16S rDNA were based on SYBR green detection. PCRs were carried out with the Light Cycler 96 Quantitative real-time PCR machine (MJ Research, MA, USA) with forward and reverse primers (pE 5´-AAA CTC AAA GGA ATT GAC GG-3`; pF 5´-ACG AGC TGA CGA CAG CCA TG-3`; </w:t>
      </w:r>
      <w:r w:rsidR="00F01CC0">
        <w:rPr>
          <w:rFonts w:eastAsiaTheme="minorHAnsi"/>
          <w:b w:val="0"/>
        </w:rPr>
        <w:t xml:space="preserve">Kanto </w:t>
      </w:r>
      <w:r w:rsidRPr="00B53E67">
        <w:rPr>
          <w:rFonts w:eastAsiaTheme="minorHAnsi"/>
          <w:b w:val="0"/>
        </w:rPr>
        <w:t xml:space="preserve">Öqvist </w:t>
      </w:r>
      <w:r w:rsidRPr="00F01CC0">
        <w:rPr>
          <w:rFonts w:eastAsiaTheme="minorHAnsi"/>
          <w:b w:val="0"/>
          <w:i/>
        </w:rPr>
        <w:t>et al</w:t>
      </w:r>
      <w:r w:rsidRPr="00B53E67">
        <w:rPr>
          <w:rFonts w:eastAsiaTheme="minorHAnsi"/>
          <w:b w:val="0"/>
        </w:rPr>
        <w:t>. 2008</w:t>
      </w:r>
      <w:r w:rsidR="00564F3A">
        <w:rPr>
          <w:rFonts w:eastAsiaTheme="minorHAnsi"/>
          <w:b w:val="0"/>
        </w:rPr>
        <w:t>, J Ind Microbiol Biotechnol 25: 1165–1173</w:t>
      </w:r>
      <w:r w:rsidRPr="00B53E67">
        <w:rPr>
          <w:rFonts w:eastAsiaTheme="minorHAnsi"/>
          <w:b w:val="0"/>
        </w:rPr>
        <w:t xml:space="preserve">). Samples were run in triplicates in 20 µl reactions containing 10 µl 2x PowerUp SYBR Green Master Mix (Thermo scientific, MA, USA), 0.2 µl 20 mg/ml BSA, 0.5 µl of each primer (10 µM), and the sample template. A standard curve was included in every run to allow quantitation of the number of bacterial 16S copies present in the original sample. The q-PCR was run using initial denaturation at 95 °C for 2 min, 40 cycles of denaturation at 95 °C for 10 s, annealing at 53 °C for 20 s, and extension at 72 °C for 30 s. Melting curve analysis on the amplicon was as </w:t>
      </w:r>
      <w:r w:rsidRPr="00B53E67">
        <w:rPr>
          <w:rFonts w:eastAsiaTheme="minorHAnsi"/>
          <w:b w:val="0"/>
        </w:rPr>
        <w:lastRenderedPageBreak/>
        <w:t xml:space="preserve">follows: 95 °C for 10 s, 65 °C for 60 s, 97 °C for 1 s, 37 °C for 30 s with continuous measurement of the fluorescence signal. DNA of </w:t>
      </w:r>
      <w:r w:rsidRPr="002A1479">
        <w:rPr>
          <w:rFonts w:eastAsiaTheme="minorHAnsi"/>
          <w:b w:val="0"/>
          <w:i/>
        </w:rPr>
        <w:t>Cupriavidus necator</w:t>
      </w:r>
      <w:r w:rsidRPr="00B53E67">
        <w:rPr>
          <w:rFonts w:eastAsiaTheme="minorHAnsi"/>
          <w:b w:val="0"/>
        </w:rPr>
        <w:t xml:space="preserve"> JMP134 (DSM 4058) was used as the standard and </w:t>
      </w:r>
      <w:r w:rsidR="00F01CC0">
        <w:rPr>
          <w:rFonts w:eastAsiaTheme="minorHAnsi"/>
          <w:b w:val="0"/>
        </w:rPr>
        <w:t xml:space="preserve">as a </w:t>
      </w:r>
      <w:r w:rsidRPr="00B53E67">
        <w:rPr>
          <w:rFonts w:eastAsiaTheme="minorHAnsi"/>
          <w:b w:val="0"/>
        </w:rPr>
        <w:t xml:space="preserve">a positive control while sterile water was used as a negative control. </w:t>
      </w:r>
    </w:p>
    <w:p w14:paraId="3E7E531A" w14:textId="6168ECC7" w:rsidR="00B53E67" w:rsidRPr="001549D3" w:rsidRDefault="002A1479" w:rsidP="00B53E67">
      <w:pPr>
        <w:pStyle w:val="Heading2"/>
      </w:pPr>
      <w:r>
        <w:t>Results</w:t>
      </w:r>
    </w:p>
    <w:p w14:paraId="6DDCA6A1" w14:textId="554741F8" w:rsidR="00A907EC" w:rsidRPr="00FD7F41" w:rsidRDefault="00FD7F41" w:rsidP="002B4A57">
      <w:pPr>
        <w:rPr>
          <w:rFonts w:cs="Times New Roman"/>
          <w:szCs w:val="24"/>
        </w:rPr>
      </w:pPr>
      <w:r>
        <w:rPr>
          <w:rFonts w:cs="Times New Roman"/>
          <w:szCs w:val="24"/>
        </w:rPr>
        <w:t>Sand and gravel from aggregate producer had clearly lower abundance of bacterial 16S rDNA copies compared to organic soils and natural forest soils (Table S1). On the contrary, freeze-dried extract contained almost as high amounts of bacterial 16S copies as organic and natural forest soils.</w:t>
      </w:r>
    </w:p>
    <w:p w14:paraId="46357F83" w14:textId="0E767C51" w:rsidR="002A1479" w:rsidRPr="00A907EC" w:rsidRDefault="00A907EC" w:rsidP="00A907E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A1479">
        <w:rPr>
          <w:rFonts w:cs="Times New Roman"/>
          <w:szCs w:val="24"/>
        </w:rPr>
        <w:t xml:space="preserve">Quantitative PCR results showing the number of bacterial 16S rDNA copies in different kind of soil material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64"/>
        <w:gridCol w:w="2366"/>
        <w:gridCol w:w="2366"/>
        <w:gridCol w:w="2482"/>
        <w:gridCol w:w="1386"/>
      </w:tblGrid>
      <w:tr w:rsidR="00BC74B8" w:rsidRPr="00BC74B8" w14:paraId="00184E0A" w14:textId="77777777" w:rsidTr="00FD7F41">
        <w:trPr>
          <w:trHeight w:val="288"/>
        </w:trPr>
        <w:tc>
          <w:tcPr>
            <w:tcW w:w="1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AB4CE" w14:textId="77777777" w:rsidR="00BC74B8" w:rsidRPr="00BC74B8" w:rsidRDefault="00BC74B8" w:rsidP="00BC74B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BC74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GB" w:eastAsia="en-GB"/>
              </w:rPr>
              <w:t>Material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70B37" w14:textId="77777777" w:rsidR="00BC74B8" w:rsidRPr="00BC74B8" w:rsidRDefault="00BC74B8" w:rsidP="00BC74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BC74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GB" w:eastAsia="en-GB"/>
              </w:rPr>
              <w:t>Mean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628A8" w14:textId="77777777" w:rsidR="00BC74B8" w:rsidRPr="00BC74B8" w:rsidRDefault="00BC74B8" w:rsidP="00BC74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BC74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GB" w:eastAsia="en-GB"/>
              </w:rPr>
              <w:t>Min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2692E" w14:textId="77777777" w:rsidR="00BC74B8" w:rsidRPr="00BC74B8" w:rsidRDefault="00BC74B8" w:rsidP="00BC74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BC74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GB" w:eastAsia="en-GB"/>
              </w:rPr>
              <w:t>Max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9F3BD" w14:textId="77777777" w:rsidR="00BC74B8" w:rsidRPr="00BC74B8" w:rsidRDefault="00BC74B8" w:rsidP="00BC74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BC74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GB" w:eastAsia="en-GB"/>
              </w:rPr>
              <w:t>N</w:t>
            </w:r>
          </w:p>
        </w:tc>
      </w:tr>
      <w:tr w:rsidR="00BC74B8" w:rsidRPr="00BC74B8" w14:paraId="0148076D" w14:textId="77777777" w:rsidTr="00FD7F41">
        <w:trPr>
          <w:trHeight w:val="288"/>
        </w:trPr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87D6" w14:textId="77777777" w:rsidR="00BC74B8" w:rsidRPr="00BC74B8" w:rsidRDefault="00BC74B8" w:rsidP="00BC74B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BC74B8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Sand/gravel from aggregate producer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EB0B" w14:textId="77777777" w:rsidR="00BC74B8" w:rsidRPr="00BC74B8" w:rsidRDefault="00BC74B8" w:rsidP="00BC74B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BC74B8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180 00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E55B" w14:textId="77777777" w:rsidR="00BC74B8" w:rsidRPr="00BC74B8" w:rsidRDefault="00BC74B8" w:rsidP="00BC74B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BC74B8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22 00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9E2A" w14:textId="77777777" w:rsidR="00BC74B8" w:rsidRPr="00BC74B8" w:rsidRDefault="00BC74B8" w:rsidP="00BC74B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BC74B8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700 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7D62" w14:textId="77777777" w:rsidR="00BC74B8" w:rsidRPr="00BC74B8" w:rsidRDefault="00BC74B8" w:rsidP="00BC74B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BC74B8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5</w:t>
            </w:r>
          </w:p>
        </w:tc>
      </w:tr>
      <w:tr w:rsidR="00BC74B8" w:rsidRPr="00BC74B8" w14:paraId="58D89FA0" w14:textId="77777777" w:rsidTr="00FD7F41">
        <w:trPr>
          <w:trHeight w:val="288"/>
        </w:trPr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8683" w14:textId="77777777" w:rsidR="00BC74B8" w:rsidRPr="00BC74B8" w:rsidRDefault="00BC74B8" w:rsidP="00BC74B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BC74B8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Freeze dried extract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25FC" w14:textId="77777777" w:rsidR="00BC74B8" w:rsidRPr="00BC74B8" w:rsidRDefault="00BC74B8" w:rsidP="00BC74B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BC74B8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3 500 000 00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040C" w14:textId="77777777" w:rsidR="00BC74B8" w:rsidRPr="00BC74B8" w:rsidRDefault="00BC74B8" w:rsidP="00BC74B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BC74B8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2 300 000 00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0F7B" w14:textId="77777777" w:rsidR="00BC74B8" w:rsidRPr="00BC74B8" w:rsidRDefault="00BC74B8" w:rsidP="00BC74B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BC74B8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4 300 000 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DAB1" w14:textId="77777777" w:rsidR="00BC74B8" w:rsidRPr="00BC74B8" w:rsidRDefault="00BC74B8" w:rsidP="00BC74B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BC74B8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6</w:t>
            </w:r>
          </w:p>
        </w:tc>
      </w:tr>
      <w:tr w:rsidR="00BC74B8" w:rsidRPr="00BC74B8" w14:paraId="3F67EC78" w14:textId="77777777" w:rsidTr="00FD7F41">
        <w:trPr>
          <w:trHeight w:val="288"/>
        </w:trPr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A98D" w14:textId="77777777" w:rsidR="00BC74B8" w:rsidRPr="00BC74B8" w:rsidRDefault="00BC74B8" w:rsidP="00BC74B8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C74B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rganic soil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3354" w14:textId="77777777" w:rsidR="00BC74B8" w:rsidRPr="00BC74B8" w:rsidRDefault="00BC74B8" w:rsidP="00BC74B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BC74B8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4 200 000 00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04B2" w14:textId="77777777" w:rsidR="00BC74B8" w:rsidRPr="00BC74B8" w:rsidRDefault="00BC74B8" w:rsidP="00BC74B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BC74B8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1 200 000 00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D8B6" w14:textId="77777777" w:rsidR="00BC74B8" w:rsidRPr="00BC74B8" w:rsidRDefault="00BC74B8" w:rsidP="00BC74B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BC74B8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12 000 000 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92DD" w14:textId="77777777" w:rsidR="00BC74B8" w:rsidRPr="00BC74B8" w:rsidRDefault="00BC74B8" w:rsidP="00BC74B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C74B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</w:tr>
      <w:tr w:rsidR="00BC74B8" w:rsidRPr="00BC74B8" w14:paraId="06E850BC" w14:textId="77777777" w:rsidTr="00FD7F41">
        <w:trPr>
          <w:trHeight w:val="288"/>
        </w:trPr>
        <w:tc>
          <w:tcPr>
            <w:tcW w:w="1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79CAD" w14:textId="77777777" w:rsidR="00BC74B8" w:rsidRPr="00BC74B8" w:rsidRDefault="00BC74B8" w:rsidP="00BC74B8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C74B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atural forest soil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24D99" w14:textId="77777777" w:rsidR="00BC74B8" w:rsidRPr="00BC74B8" w:rsidRDefault="00BC74B8" w:rsidP="00BC74B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C74B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 600 000 000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7BBA0" w14:textId="77777777" w:rsidR="00BC74B8" w:rsidRPr="00BC74B8" w:rsidRDefault="00BC74B8" w:rsidP="00BC74B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C74B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 300 000 000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5C930" w14:textId="77777777" w:rsidR="00BC74B8" w:rsidRPr="00BC74B8" w:rsidRDefault="00BC74B8" w:rsidP="00BC74B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C74B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 900 000 0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3E4AB" w14:textId="77777777" w:rsidR="00BC74B8" w:rsidRPr="00BC74B8" w:rsidRDefault="00BC74B8" w:rsidP="00BC74B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C74B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</w:tbl>
    <w:p w14:paraId="38E6064A" w14:textId="269F5FDB" w:rsidR="00A907EC" w:rsidRPr="002B4A57" w:rsidRDefault="00A907EC" w:rsidP="00A907EC">
      <w:pPr>
        <w:keepNext/>
        <w:rPr>
          <w:rFonts w:cs="Times New Roman"/>
          <w:b/>
          <w:szCs w:val="24"/>
        </w:rPr>
      </w:pPr>
    </w:p>
    <w:p w14:paraId="7B65BC41" w14:textId="76D1AC40" w:rsidR="0085125C" w:rsidRDefault="0085125C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64CA1313" w14:textId="490C253D" w:rsidR="00DE23E8" w:rsidRDefault="0085125C" w:rsidP="00A907EC">
      <w:pPr>
        <w:pStyle w:val="Heading2"/>
        <w:numPr>
          <w:ilvl w:val="0"/>
          <w:numId w:val="0"/>
        </w:numPr>
        <w:ind w:left="567" w:hanging="567"/>
      </w:pPr>
      <w:r>
        <w:lastRenderedPageBreak/>
        <w:t>Supplementary Table 2.</w:t>
      </w:r>
    </w:p>
    <w:tbl>
      <w:tblPr>
        <w:tblW w:w="14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17"/>
        <w:gridCol w:w="1354"/>
        <w:gridCol w:w="920"/>
        <w:gridCol w:w="1047"/>
        <w:gridCol w:w="920"/>
        <w:gridCol w:w="1354"/>
        <w:gridCol w:w="1040"/>
        <w:gridCol w:w="1160"/>
        <w:gridCol w:w="1240"/>
      </w:tblGrid>
      <w:tr w:rsidR="0085125C" w:rsidRPr="00BD53EF" w14:paraId="60DDB356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815C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b/>
                <w:color w:val="000000"/>
              </w:rPr>
            </w:pPr>
            <w:r w:rsidRPr="00BD53EF">
              <w:rPr>
                <w:rFonts w:eastAsia="Times New Roman" w:cs="Times New Roman"/>
                <w:b/>
                <w:color w:val="000000"/>
              </w:rPr>
              <w:t>Supplementary Table 2. KEGG sco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B144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4783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1CD9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6369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7DED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AB37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26B5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E3C4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125C" w:rsidRPr="00BD53EF" w14:paraId="756E760E" w14:textId="77777777" w:rsidTr="0091270E">
        <w:trPr>
          <w:trHeight w:val="290"/>
        </w:trPr>
        <w:tc>
          <w:tcPr>
            <w:tcW w:w="5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5E1FB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b/>
                <w:color w:val="000000"/>
              </w:rPr>
            </w:pPr>
            <w:r w:rsidRPr="00BD53EF">
              <w:rPr>
                <w:rFonts w:eastAsia="Times New Roman" w:cs="Times New Roman"/>
                <w:b/>
                <w:color w:val="000000"/>
              </w:rPr>
              <w:t>KEGG functions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B17B4" w14:textId="77777777" w:rsidR="0085125C" w:rsidRPr="003A795C" w:rsidRDefault="0085125C" w:rsidP="0091270E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3A795C">
              <w:rPr>
                <w:rFonts w:cs="Times New Roman"/>
                <w:b/>
                <w:color w:val="000000"/>
                <w:szCs w:val="24"/>
              </w:rPr>
              <w:t xml:space="preserve">Before </w:t>
            </w:r>
            <w:r>
              <w:rPr>
                <w:rFonts w:cs="Times New Roman"/>
                <w:b/>
                <w:color w:val="000000"/>
                <w:szCs w:val="24"/>
              </w:rPr>
              <w:t>sand +</w:t>
            </w:r>
            <w:r w:rsidRPr="003A795C">
              <w:rPr>
                <w:rFonts w:cs="Times New Roman"/>
                <w:b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b/>
                <w:color w:val="000000"/>
                <w:szCs w:val="24"/>
              </w:rPr>
              <w:t>biodiversity blend (mean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90CBD" w14:textId="77777777" w:rsidR="0085125C" w:rsidRPr="00BD53EF" w:rsidRDefault="0085125C" w:rsidP="0091270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D53EF">
              <w:rPr>
                <w:rFonts w:eastAsia="Times New Roman" w:cs="Times New Roman"/>
                <w:b/>
                <w:color w:val="000000"/>
              </w:rPr>
              <w:t>S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A78EB" w14:textId="77777777" w:rsidR="0085125C" w:rsidRDefault="0085125C" w:rsidP="0091270E">
            <w:pPr>
              <w:spacing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Before sand</w:t>
            </w:r>
          </w:p>
          <w:p w14:paraId="3BED8312" w14:textId="77777777" w:rsidR="0085125C" w:rsidRPr="00BD53EF" w:rsidRDefault="0085125C" w:rsidP="0091270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(mean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A301E" w14:textId="77777777" w:rsidR="0085125C" w:rsidRPr="00BD53EF" w:rsidRDefault="0085125C" w:rsidP="0091270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D53EF">
              <w:rPr>
                <w:rFonts w:eastAsia="Times New Roman" w:cs="Times New Roman"/>
                <w:b/>
                <w:color w:val="000000"/>
              </w:rPr>
              <w:t>SE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4BBEC" w14:textId="77777777" w:rsidR="0085125C" w:rsidRDefault="0085125C" w:rsidP="0091270E">
            <w:pPr>
              <w:spacing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After</w:t>
            </w:r>
          </w:p>
          <w:p w14:paraId="1ECA4273" w14:textId="77777777" w:rsidR="0085125C" w:rsidRDefault="0085125C" w:rsidP="0091270E">
            <w:pPr>
              <w:spacing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sand +</w:t>
            </w:r>
            <w:r w:rsidRPr="003A795C">
              <w:rPr>
                <w:rFonts w:cs="Times New Roman"/>
                <w:b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b/>
                <w:color w:val="000000"/>
                <w:szCs w:val="24"/>
              </w:rPr>
              <w:t>biodiversity blend</w:t>
            </w:r>
          </w:p>
          <w:p w14:paraId="5063F6F7" w14:textId="77777777" w:rsidR="0085125C" w:rsidRPr="00BD53EF" w:rsidRDefault="0085125C" w:rsidP="0091270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(mean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63C9F" w14:textId="77777777" w:rsidR="0085125C" w:rsidRPr="00BD53EF" w:rsidRDefault="0085125C" w:rsidP="0091270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D53EF">
              <w:rPr>
                <w:rFonts w:eastAsia="Times New Roman" w:cs="Times New Roman"/>
                <w:b/>
                <w:color w:val="000000"/>
              </w:rPr>
              <w:t>S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05FE6" w14:textId="77777777" w:rsidR="0085125C" w:rsidRDefault="0085125C" w:rsidP="0091270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After sand</w:t>
            </w:r>
          </w:p>
          <w:p w14:paraId="1E7BE6FA" w14:textId="77777777" w:rsidR="0085125C" w:rsidRPr="00BD53EF" w:rsidRDefault="0085125C" w:rsidP="0091270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(mean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8D84B" w14:textId="77777777" w:rsidR="0085125C" w:rsidRPr="00BD53EF" w:rsidRDefault="0085125C" w:rsidP="0091270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D53EF">
              <w:rPr>
                <w:rFonts w:eastAsia="Times New Roman" w:cs="Times New Roman"/>
                <w:b/>
                <w:color w:val="000000"/>
              </w:rPr>
              <w:t>SE</w:t>
            </w:r>
          </w:p>
        </w:tc>
      </w:tr>
      <w:tr w:rsidR="0085125C" w:rsidRPr="00BD53EF" w14:paraId="79093D1D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FBDC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Bacterial chemotax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FBA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722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934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454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FC9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812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095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36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019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5362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B84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366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2F8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250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017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9544.4</w:t>
            </w:r>
          </w:p>
        </w:tc>
      </w:tr>
      <w:tr w:rsidR="0085125C" w:rsidRPr="00BD53EF" w14:paraId="6EFE75EB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8568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Bacterial motility protein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DAF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7111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37F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584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A61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9951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E7F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010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FB9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59540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E2A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6929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810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84844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90A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7102.6</w:t>
            </w:r>
          </w:p>
        </w:tc>
      </w:tr>
      <w:tr w:rsidR="0085125C" w:rsidRPr="00BD53EF" w14:paraId="51108EE3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AB63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Cell cycle - Caulobact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C7E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203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126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716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F4D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103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22B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776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74B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6684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46B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5414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3AE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873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173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9410.6</w:t>
            </w:r>
          </w:p>
        </w:tc>
      </w:tr>
      <w:tr w:rsidR="0085125C" w:rsidRPr="00BD53EF" w14:paraId="19DFBA48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7D60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Cytoskeleton protein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83F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207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A95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72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B8C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728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ED3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60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A29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9411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35A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475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D1C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701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D38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312.5</w:t>
            </w:r>
          </w:p>
        </w:tc>
      </w:tr>
      <w:tr w:rsidR="0085125C" w:rsidRPr="00BD53EF" w14:paraId="74C28D6A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1B66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Flagellar assembl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D73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5111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5DE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102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499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0978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54E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872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6E4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2501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075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5458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809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723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379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1359.7</w:t>
            </w:r>
          </w:p>
        </w:tc>
      </w:tr>
      <w:tr w:rsidR="0085125C" w:rsidRPr="00BD53EF" w14:paraId="73A849F3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1052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Lysosom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FA8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584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AD4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80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C13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34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986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9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621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312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C87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23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B12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93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FD9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729.4</w:t>
            </w:r>
          </w:p>
        </w:tc>
      </w:tr>
      <w:tr w:rsidR="0085125C" w:rsidRPr="00BD53EF" w14:paraId="3CD9660C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DEEC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Meiosis - yeas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D01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49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B95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33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97F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588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02F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84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EA4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987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FEF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53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FFF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19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E10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964.2</w:t>
            </w:r>
          </w:p>
        </w:tc>
      </w:tr>
      <w:tr w:rsidR="0085125C" w:rsidRPr="00BD53EF" w14:paraId="45CD09EE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A85B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eroxisom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AEA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225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553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027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18A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796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E4F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90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3AC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6194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331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049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E00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887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3A8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775.6</w:t>
            </w:r>
          </w:p>
        </w:tc>
      </w:tr>
      <w:tr w:rsidR="0085125C" w:rsidRPr="00BD53EF" w14:paraId="797E892C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C999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ABC transporter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E02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9562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1AE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315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92E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5795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FF0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998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E8E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00431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416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7018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276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1782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ED0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4208.5</w:t>
            </w:r>
          </w:p>
        </w:tc>
      </w:tr>
      <w:tr w:rsidR="0085125C" w:rsidRPr="00BD53EF" w14:paraId="7C235270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5672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Bacterial secretion syste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17D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0519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CD4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097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C52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276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4BF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136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AC1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92213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40F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555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A75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587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6DE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6140.8</w:t>
            </w:r>
          </w:p>
        </w:tc>
      </w:tr>
      <w:tr w:rsidR="0085125C" w:rsidRPr="00BD53EF" w14:paraId="3A579401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7CB5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Bacterial toxin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2CD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978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A63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8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C7C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200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ABB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91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2D5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9447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8D1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439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A7E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98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3EB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388.6</w:t>
            </w:r>
          </w:p>
        </w:tc>
      </w:tr>
      <w:tr w:rsidR="0085125C" w:rsidRPr="00BD53EF" w14:paraId="1877C804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BEC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Cellular antigen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D9E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38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359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53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220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01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D69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74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F7E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724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663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764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BCD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80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902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003.9</w:t>
            </w:r>
          </w:p>
        </w:tc>
      </w:tr>
      <w:tr w:rsidR="0085125C" w:rsidRPr="00BD53EF" w14:paraId="69B4E8E7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FC7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Ion channel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731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80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58B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3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98B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61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FF4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0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E2E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950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231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19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F02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62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47B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88.6</w:t>
            </w:r>
          </w:p>
        </w:tc>
      </w:tr>
      <w:tr w:rsidR="0085125C" w:rsidRPr="00BD53EF" w14:paraId="3B7B263E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C813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MAPK signaling pathway - yeas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644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84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0C4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88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9A2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92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3B1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5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ADA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167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B00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27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986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18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0A3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43.4</w:t>
            </w:r>
          </w:p>
        </w:tc>
      </w:tr>
      <w:tr w:rsidR="0085125C" w:rsidRPr="00BD53EF" w14:paraId="464DAF99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E3D3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hosphatidylinositol signaling syste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048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238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421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34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D81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383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620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67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ED4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5911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A55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583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B6F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003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844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554.1</w:t>
            </w:r>
          </w:p>
        </w:tc>
      </w:tr>
      <w:tr w:rsidR="0085125C" w:rsidRPr="00BD53EF" w14:paraId="1E54345D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5A93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hosphotransferase system (PTS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72A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980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1B7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22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001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202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439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555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80C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9907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1D1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684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461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963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8DF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969.0</w:t>
            </w:r>
          </w:p>
        </w:tc>
      </w:tr>
      <w:tr w:rsidR="0085125C" w:rsidRPr="00BD53EF" w14:paraId="15D67B98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9726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Secretion syste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629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3107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609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5423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9F5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6682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39F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075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F06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45633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54A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9485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2FF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470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9B8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5783.5</w:t>
            </w:r>
          </w:p>
        </w:tc>
      </w:tr>
      <w:tr w:rsidR="0085125C" w:rsidRPr="00BD53EF" w14:paraId="1E64AF86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2400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lastRenderedPageBreak/>
              <w:t>Transporter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ED2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79716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43F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3794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4CB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9284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E6E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3428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B3A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857608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68F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10124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586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93838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0F0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16913.9</w:t>
            </w:r>
          </w:p>
        </w:tc>
      </w:tr>
      <w:tr w:rsidR="0085125C" w:rsidRPr="00BD53EF" w14:paraId="0B206985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5B75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Two-component syste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5EB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6185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4ED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0217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843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0056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2FD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246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C4A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02125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6FE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2272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731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1720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438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1470.5</w:t>
            </w:r>
          </w:p>
        </w:tc>
      </w:tr>
      <w:tr w:rsidR="0085125C" w:rsidRPr="00BD53EF" w14:paraId="4831502B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B901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Aminoacyl-tRNA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433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8134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658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662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D00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0219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4F5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235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9C8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95817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F46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5294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5D0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694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679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3535.7</w:t>
            </w:r>
          </w:p>
        </w:tc>
      </w:tr>
      <w:tr w:rsidR="0085125C" w:rsidRPr="00BD53EF" w14:paraId="1A6E8493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5791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Base excision repai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164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448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F83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624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EA5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743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B4D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688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B21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95397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CEB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710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F81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017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2C2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9949.9</w:t>
            </w:r>
          </w:p>
        </w:tc>
      </w:tr>
      <w:tr w:rsidR="0085125C" w:rsidRPr="00BD53EF" w14:paraId="359D5384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BBEB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Chaperones and folding catalyst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E8E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3155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F18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708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F15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4926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DD7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895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FAE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78344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D74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0002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627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5087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341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3306.7</w:t>
            </w:r>
          </w:p>
        </w:tc>
      </w:tr>
      <w:tr w:rsidR="0085125C" w:rsidRPr="00BD53EF" w14:paraId="75AB8E14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C904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Chromosom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850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6695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510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966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901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0896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B94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198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6FC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15178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FC1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8627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6C4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3372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C84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1281.2</w:t>
            </w:r>
          </w:p>
        </w:tc>
      </w:tr>
      <w:tr w:rsidR="0085125C" w:rsidRPr="00BD53EF" w14:paraId="33A57B0C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953E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DNA repair and recombination protein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4EA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6625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426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191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F65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0941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178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161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AC6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30566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E09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4899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515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7680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BD6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6487.8</w:t>
            </w:r>
          </w:p>
        </w:tc>
      </w:tr>
      <w:tr w:rsidR="0085125C" w:rsidRPr="00BD53EF" w14:paraId="127A565B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4D67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DNA replication protein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64A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1393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147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909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E83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5143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B7B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004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BB6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46006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48C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059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974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6029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D70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5441.8</w:t>
            </w:r>
          </w:p>
        </w:tc>
      </w:tr>
      <w:tr w:rsidR="0085125C" w:rsidRPr="00BD53EF" w14:paraId="10B793AA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8B9D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DNA replic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0CD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1265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188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312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C20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331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FE8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022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4A2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95739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5E9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609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84B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443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B4F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8470.4</w:t>
            </w:r>
          </w:p>
        </w:tc>
      </w:tr>
      <w:tr w:rsidR="0085125C" w:rsidRPr="00BD53EF" w14:paraId="677D1123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9BE0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Homologous recombin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C64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5830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6CD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222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F58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632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273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172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530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60011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E1C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029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6BC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041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D09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5863.4</w:t>
            </w:r>
          </w:p>
        </w:tc>
      </w:tr>
      <w:tr w:rsidR="0085125C" w:rsidRPr="00BD53EF" w14:paraId="66E51696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554A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Mismatch repai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CF1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9543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DC6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978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51F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8474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E51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076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83D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00255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D38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145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8DE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799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D46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9136.4</w:t>
            </w:r>
          </w:p>
        </w:tc>
      </w:tr>
      <w:tr w:rsidR="0085125C" w:rsidRPr="00BD53EF" w14:paraId="46BFD869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7325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Non-homologous end-joinin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5FE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824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1EB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08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781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09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34B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77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12B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3530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E63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183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05B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16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6F5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037.6</w:t>
            </w:r>
          </w:p>
        </w:tc>
      </w:tr>
      <w:tr w:rsidR="0085125C" w:rsidRPr="00BD53EF" w14:paraId="5D4F09E8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0764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Nucleotide excision repai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599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459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2D5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885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CFA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227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14F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937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F79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5925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F82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644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0FE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124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41B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040.9</w:t>
            </w:r>
          </w:p>
        </w:tc>
      </w:tr>
      <w:tr w:rsidR="0085125C" w:rsidRPr="00BD53EF" w14:paraId="6507D585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EFDC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roteasom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97F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43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14A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60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25A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90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38B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42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6AC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416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008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65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34F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64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3C6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333.9</w:t>
            </w:r>
          </w:p>
        </w:tc>
      </w:tr>
      <w:tr w:rsidR="0085125C" w:rsidRPr="00BD53EF" w14:paraId="0AAC3B56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4ACC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rotein expor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5B2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475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1E4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856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D44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400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26E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309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183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4296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69D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717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731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928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321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4408.0</w:t>
            </w:r>
          </w:p>
        </w:tc>
      </w:tr>
      <w:tr w:rsidR="0085125C" w:rsidRPr="00BD53EF" w14:paraId="432BE987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F995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rotein processing in endoplasmic reticulu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8A7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622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E00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70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575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26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B82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52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098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1477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89A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308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CC2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37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7B2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092.7</w:t>
            </w:r>
          </w:p>
        </w:tc>
      </w:tr>
      <w:tr w:rsidR="0085125C" w:rsidRPr="00BD53EF" w14:paraId="586F9D81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AFD8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Ribosome biogenesis in eukaryot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B61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441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EBF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97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71D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65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42E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89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BD9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8869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EE4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058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B18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31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119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826.7</w:t>
            </w:r>
          </w:p>
        </w:tc>
      </w:tr>
      <w:tr w:rsidR="0085125C" w:rsidRPr="00BD53EF" w14:paraId="457A2CF7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3B00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Ribosome Biogen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405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8133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606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539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BB0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8386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38E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637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368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28041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BFC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5112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C38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05917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FF8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2175.0</w:t>
            </w:r>
          </w:p>
        </w:tc>
      </w:tr>
      <w:tr w:rsidR="0085125C" w:rsidRPr="00BD53EF" w14:paraId="74FCF017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DA8A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Ribosom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E60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2846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8B2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979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7E0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1752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E67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041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B90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99972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D11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7087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F6A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2630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77C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5463.6</w:t>
            </w:r>
          </w:p>
        </w:tc>
      </w:tr>
      <w:tr w:rsidR="0085125C" w:rsidRPr="00BD53EF" w14:paraId="04368EA0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9F6A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RNA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5F2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197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429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748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61C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5826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892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714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54B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2796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EBA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455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7DE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531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7E1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8512.9</w:t>
            </w:r>
          </w:p>
        </w:tc>
      </w:tr>
      <w:tr w:rsidR="0085125C" w:rsidRPr="00BD53EF" w14:paraId="04FB906F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3CE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RNA polymera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682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993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828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04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FB9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656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959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19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5FE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7834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F48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184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20E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928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545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277.7</w:t>
            </w:r>
          </w:p>
        </w:tc>
      </w:tr>
      <w:tr w:rsidR="0085125C" w:rsidRPr="00BD53EF" w14:paraId="4A37FAE8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AB58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RNA transpor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319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667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AFB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91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CF9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984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678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02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169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2148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287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562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A6F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09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2BF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976.9</w:t>
            </w:r>
          </w:p>
        </w:tc>
      </w:tr>
      <w:tr w:rsidR="0085125C" w:rsidRPr="00BD53EF" w14:paraId="43DAA9E0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6E9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Sulfur relay syste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A98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385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326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36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602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363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7DA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866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4BA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6779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082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344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B84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5676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360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055.5</w:t>
            </w:r>
          </w:p>
        </w:tc>
      </w:tr>
      <w:tr w:rsidR="0085125C" w:rsidRPr="00BD53EF" w14:paraId="1E5C7A17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DAB4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Transcription factor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0D8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0271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8BC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494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210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0997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344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872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B2D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25809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233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5004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CC2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73054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CAB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8612.7</w:t>
            </w:r>
          </w:p>
        </w:tc>
      </w:tr>
      <w:tr w:rsidR="0085125C" w:rsidRPr="00BD53EF" w14:paraId="1B24FECA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9367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lastRenderedPageBreak/>
              <w:t>Transcription machiner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C87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740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1BE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572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457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818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4E4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115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E8A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97134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551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7278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27F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244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71E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6432.6</w:t>
            </w:r>
          </w:p>
        </w:tc>
      </w:tr>
      <w:tr w:rsidR="0085125C" w:rsidRPr="00BD53EF" w14:paraId="18BDAA81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3F61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Translation factor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6EA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050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38E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445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674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723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51A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22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451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6995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546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005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0E3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859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386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092.3</w:t>
            </w:r>
          </w:p>
        </w:tc>
      </w:tr>
      <w:tr w:rsidR="0085125C" w:rsidRPr="00BD53EF" w14:paraId="20701504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E8E9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Ubiquitin syste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088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530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699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85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FA0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21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BF4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42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CD5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777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B9C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82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383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958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8A8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120.5</w:t>
            </w:r>
          </w:p>
        </w:tc>
      </w:tr>
      <w:tr w:rsidR="0085125C" w:rsidRPr="00BD53EF" w14:paraId="1C492CE8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083C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African trypanosomia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87B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04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425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1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C86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60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9A8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1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BE8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760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1AB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02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3BF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74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4A2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46.4</w:t>
            </w:r>
          </w:p>
        </w:tc>
      </w:tr>
      <w:tr w:rsidR="0085125C" w:rsidRPr="00BD53EF" w14:paraId="69807D34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945A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Alzheimer's disea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12E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043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98A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81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569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434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D39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44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47E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8239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796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17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5FE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109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BB7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512.2</w:t>
            </w:r>
          </w:p>
        </w:tc>
      </w:tr>
      <w:tr w:rsidR="0085125C" w:rsidRPr="00BD53EF" w14:paraId="0ECF8294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2915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Amoebia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C16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57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5DC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2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FDC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61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7F2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4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172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507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872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84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FE5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81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7CB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85.3</w:t>
            </w:r>
          </w:p>
        </w:tc>
      </w:tr>
      <w:tr w:rsidR="0085125C" w:rsidRPr="00BD53EF" w14:paraId="759C590D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1240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Amyotrophic lateral sclerosis (ALS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FAB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822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13A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14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9B8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609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69E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51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C28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444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4EF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84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541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086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C19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71.9</w:t>
            </w:r>
          </w:p>
        </w:tc>
      </w:tr>
      <w:tr w:rsidR="0085125C" w:rsidRPr="00BD53EF" w14:paraId="3A969B4E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4575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Bladder canc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453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29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184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8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485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22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3F6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9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A63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937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5F1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05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6CB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54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B2F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37.2</w:t>
            </w:r>
          </w:p>
        </w:tc>
      </w:tr>
      <w:tr w:rsidR="0085125C" w:rsidRPr="00BD53EF" w14:paraId="516A5ED2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E1DE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Chagas disease (American trypanosomiasis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D60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24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458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1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F91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85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2E1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8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CAB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004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2FC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68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138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1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B54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09.1</w:t>
            </w:r>
          </w:p>
        </w:tc>
      </w:tr>
      <w:tr w:rsidR="0085125C" w:rsidRPr="00BD53EF" w14:paraId="4F101B98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80D1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Epithelial cell signaling in Helicobacter pylori infec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CCA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81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373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13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738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15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136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8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18D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091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27E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37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B86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36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78C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54.5</w:t>
            </w:r>
          </w:p>
        </w:tc>
      </w:tr>
      <w:tr w:rsidR="0085125C" w:rsidRPr="00BD53EF" w14:paraId="653081DC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8424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Huntington's disea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1E7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139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765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82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1A3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206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4AD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78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C1D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733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6A2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589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5F3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90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DE0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570.8</w:t>
            </w:r>
          </w:p>
        </w:tc>
      </w:tr>
      <w:tr w:rsidR="0085125C" w:rsidRPr="00BD53EF" w14:paraId="2743E640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C94A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arkinson's disea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D2B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23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284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71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E53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83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41A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81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382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008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2AC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509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E7E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91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A4A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559.1</w:t>
            </w:r>
          </w:p>
        </w:tc>
      </w:tr>
      <w:tr w:rsidR="0085125C" w:rsidRPr="00BD53EF" w14:paraId="686B7437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EC94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athways in canc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E6F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60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A60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00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ACD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50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6F6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17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835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4308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E67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71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3E9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148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50B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74.4</w:t>
            </w:r>
          </w:p>
        </w:tc>
      </w:tr>
      <w:tr w:rsidR="0085125C" w:rsidRPr="00BD53EF" w14:paraId="06660214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45DB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ertus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E7A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34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FC1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0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71F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18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3E7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7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FDC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542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64A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22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3EB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49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1F4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48.2</w:t>
            </w:r>
          </w:p>
        </w:tc>
      </w:tr>
      <w:tr w:rsidR="0085125C" w:rsidRPr="00BD53EF" w14:paraId="37799FA1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6DB8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rimary immunodeficienc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E50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00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94A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59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DDF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31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779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7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8EA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393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C8D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79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82F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11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234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767.1</w:t>
            </w:r>
          </w:p>
        </w:tc>
      </w:tr>
      <w:tr w:rsidR="0085125C" w:rsidRPr="00BD53EF" w14:paraId="31EB075E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C3D8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rostate canc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25E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78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345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6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CFE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70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DD7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7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888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060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7CE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08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758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87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79D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77.0</w:t>
            </w:r>
          </w:p>
        </w:tc>
      </w:tr>
      <w:tr w:rsidR="0085125C" w:rsidRPr="00BD53EF" w14:paraId="2D8EEA26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5CB8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Renal cell carcinom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C1D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41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CAB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57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B8A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39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A12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6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070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786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5C8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31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723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84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EF3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29.2</w:t>
            </w:r>
          </w:p>
        </w:tc>
      </w:tr>
      <w:tr w:rsidR="0085125C" w:rsidRPr="00BD53EF" w14:paraId="5F08CFEA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6D20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Staphylococcus aureus infec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3CB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645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0FE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99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EFD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79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374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00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D55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435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2A5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78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8E5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1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7CE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45.8</w:t>
            </w:r>
          </w:p>
        </w:tc>
      </w:tr>
      <w:tr w:rsidR="0085125C" w:rsidRPr="00BD53EF" w14:paraId="3687835F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1DD8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Tuberculo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DF8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920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316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62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189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947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CFA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40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934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0835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F12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133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1D1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5514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021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036.9</w:t>
            </w:r>
          </w:p>
        </w:tc>
      </w:tr>
      <w:tr w:rsidR="0085125C" w:rsidRPr="00BD53EF" w14:paraId="67CD1E7D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9FA5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Type I diabetes mellitu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1F0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881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688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38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994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57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16A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02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B57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5017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B9C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80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8ED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04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751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205.1</w:t>
            </w:r>
          </w:p>
        </w:tc>
      </w:tr>
      <w:tr w:rsidR="0085125C" w:rsidRPr="00BD53EF" w14:paraId="09CEE62B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9C84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Type II diabetes mellitu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5E7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79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399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91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BDF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01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15A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1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839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0662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A64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27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CAE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216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18D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42.4</w:t>
            </w:r>
          </w:p>
        </w:tc>
      </w:tr>
      <w:tr w:rsidR="0085125C" w:rsidRPr="00BD53EF" w14:paraId="71BC7AEA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A3BC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Vibrio cholerae pathogenic cyc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524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668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D4E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71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098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129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1E8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02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6B4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7302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3FC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73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E1D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10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DE5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178.1</w:t>
            </w:r>
          </w:p>
        </w:tc>
      </w:tr>
      <w:tr w:rsidR="0085125C" w:rsidRPr="00BD53EF" w14:paraId="7D6DC9B9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4F04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Alanine, aspartate and glutamat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332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1712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46A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859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21F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4074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760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066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524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38399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DA3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3736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205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931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7CB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4259.3</w:t>
            </w:r>
          </w:p>
        </w:tc>
      </w:tr>
      <w:tr w:rsidR="0085125C" w:rsidRPr="00BD53EF" w14:paraId="151EF847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B138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lastRenderedPageBreak/>
              <w:t>alpha-Linolenic acid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AAA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63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A58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38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21B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14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C19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0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F88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184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EC0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29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81D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106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D36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824.8</w:t>
            </w:r>
          </w:p>
        </w:tc>
      </w:tr>
      <w:tr w:rsidR="0085125C" w:rsidRPr="00BD53EF" w14:paraId="36C25D06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77C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Amino acid related enzym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2CF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8765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029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765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071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5254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D13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982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2F0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14358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3B5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1487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847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8270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B49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9927.4</w:t>
            </w:r>
          </w:p>
        </w:tc>
      </w:tr>
      <w:tr w:rsidR="0085125C" w:rsidRPr="00BD53EF" w14:paraId="44CD0B1B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8A4B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Amino sugar and nucleotide sugar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344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5621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DAF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056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242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539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7C2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748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CBE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09931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A64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7513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C1B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3869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428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2682.8</w:t>
            </w:r>
          </w:p>
        </w:tc>
      </w:tr>
      <w:tr w:rsidR="0085125C" w:rsidRPr="00BD53EF" w14:paraId="33B25A9C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E626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Aminobenzoate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036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706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E70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181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A6E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013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979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36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C4E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6998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1F6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019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156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044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E4F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6874.5</w:t>
            </w:r>
          </w:p>
        </w:tc>
      </w:tr>
      <w:tr w:rsidR="0085125C" w:rsidRPr="00BD53EF" w14:paraId="4C420280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DBF3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Arachidonic acid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EBD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496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8CE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48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F55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62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2E2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65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3BD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4572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18F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43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C91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80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54A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146.9</w:t>
            </w:r>
          </w:p>
        </w:tc>
      </w:tr>
      <w:tr w:rsidR="0085125C" w:rsidRPr="00BD53EF" w14:paraId="7BD46245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CA0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Arginine and prolin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67F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3712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F8E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086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442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9580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9FB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389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AEE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58059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02A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6755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8AA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6194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E5D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0261.6</w:t>
            </w:r>
          </w:p>
        </w:tc>
      </w:tr>
      <w:tr w:rsidR="0085125C" w:rsidRPr="00BD53EF" w14:paraId="2F1402E2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E369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Ascorbate and aldarat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EDD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905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270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91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B83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318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082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06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52E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5864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513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860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CC9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5237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022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494.1</w:t>
            </w:r>
          </w:p>
        </w:tc>
      </w:tr>
      <w:tr w:rsidR="0085125C" w:rsidRPr="00BD53EF" w14:paraId="4750B20A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6FD8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Atrazine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7FD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287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5B2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54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F7A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595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BD1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83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1BB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1741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F47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466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FB5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534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A2A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988.7</w:t>
            </w:r>
          </w:p>
        </w:tc>
      </w:tr>
      <w:tr w:rsidR="0085125C" w:rsidRPr="00BD53EF" w14:paraId="19AFF6D3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0D82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Benzoate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394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0331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093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162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D03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453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6EC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734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776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97646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940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401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084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615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013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3015.1</w:t>
            </w:r>
          </w:p>
        </w:tc>
      </w:tr>
      <w:tr w:rsidR="0085125C" w:rsidRPr="00BD53EF" w14:paraId="07742E85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AD95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beta-Alanin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F80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492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238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843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CD5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686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C61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91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5CB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91731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863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092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D7C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374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BBE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1088.2</w:t>
            </w:r>
          </w:p>
        </w:tc>
      </w:tr>
      <w:tr w:rsidR="0085125C" w:rsidRPr="00BD53EF" w14:paraId="636F80C7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595E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beta-Lactam resista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35B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66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09F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81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1ED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39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532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97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CCF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278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4E5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49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357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73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1CD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15.7</w:t>
            </w:r>
          </w:p>
        </w:tc>
      </w:tr>
      <w:tr w:rsidR="0085125C" w:rsidRPr="00BD53EF" w14:paraId="21FB576D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4B4D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Biosynthesis of ansamycin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B03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811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601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04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FC9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31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FDF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29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989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0708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B03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860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269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477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19B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613.3</w:t>
            </w:r>
          </w:p>
        </w:tc>
      </w:tr>
      <w:tr w:rsidR="0085125C" w:rsidRPr="00BD53EF" w14:paraId="53A5FC2D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B130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Biosynthesis of siderophore group nonribosomal peptid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47F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862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C9A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39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1B7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34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20C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08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8B6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886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98D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08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894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339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BED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699.0</w:t>
            </w:r>
          </w:p>
        </w:tc>
      </w:tr>
      <w:tr w:rsidR="0085125C" w:rsidRPr="00BD53EF" w14:paraId="279B6805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26BD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Biosynthesis of unsaturated fatty acid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D2B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712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76D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164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176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646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C46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20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984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0589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162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573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ECB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717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8BE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836.7</w:t>
            </w:r>
          </w:p>
        </w:tc>
      </w:tr>
      <w:tr w:rsidR="0085125C" w:rsidRPr="00BD53EF" w14:paraId="22EC51C9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5884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Biosynthesis of vancomycin group antibiotic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8B7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88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CB1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10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2B2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42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FDD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87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DAF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4361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7EC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38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9F9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24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6BB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56.9</w:t>
            </w:r>
          </w:p>
        </w:tc>
      </w:tr>
      <w:tr w:rsidR="0085125C" w:rsidRPr="00BD53EF" w14:paraId="7CE8E500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45DD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Biotin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11D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307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534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92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525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668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C0D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25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187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7962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A2A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180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4E7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934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FF7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401.2</w:t>
            </w:r>
          </w:p>
        </w:tc>
      </w:tr>
      <w:tr w:rsidR="0085125C" w:rsidRPr="00BD53EF" w14:paraId="73C570B6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309B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Bisphenol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6AA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099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237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49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B9E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238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FB6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29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724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3302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57F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900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9B9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258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D47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653.3</w:t>
            </w:r>
          </w:p>
        </w:tc>
      </w:tr>
      <w:tr w:rsidR="0085125C" w:rsidRPr="00BD53EF" w14:paraId="71815CEA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E3E2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Butanoat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595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2524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9C1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977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531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7772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2AF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141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138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04437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2A8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6089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9F1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120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F11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9217.6</w:t>
            </w:r>
          </w:p>
        </w:tc>
      </w:tr>
      <w:tr w:rsidR="0085125C" w:rsidRPr="00BD53EF" w14:paraId="1EF6EF04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817C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Butirosin and neomycin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2AE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28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4E0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97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B93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47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35D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85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6DA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5522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EB5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906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9D7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055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3DF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217.9</w:t>
            </w:r>
          </w:p>
        </w:tc>
      </w:tr>
      <w:tr w:rsidR="0085125C" w:rsidRPr="00BD53EF" w14:paraId="0BD2D03A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233B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C5-Branched dibasic acid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397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236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87E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129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AB2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665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9E8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98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C8A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9076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BB8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838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3CD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484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647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668.2</w:t>
            </w:r>
          </w:p>
        </w:tc>
      </w:tr>
      <w:tr w:rsidR="0085125C" w:rsidRPr="00BD53EF" w14:paraId="266A6283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F931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Caprolactam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A88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445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900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572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CEE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433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71E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086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5ED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8417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337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264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522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4808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57F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797.5</w:t>
            </w:r>
          </w:p>
        </w:tc>
      </w:tr>
      <w:tr w:rsidR="0085125C" w:rsidRPr="00BD53EF" w14:paraId="558316ED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0AA3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Carbon fixation in photosynthetic organism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014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245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05F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261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798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875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EA5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982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F15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1038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69B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870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9C8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2418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CBB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4636.5</w:t>
            </w:r>
          </w:p>
        </w:tc>
      </w:tr>
      <w:tr w:rsidR="0085125C" w:rsidRPr="00BD53EF" w14:paraId="7CE18DBB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6E12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Carbon fixation pathways in prokaryot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789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7400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05D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231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585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4868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907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540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CDB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98561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963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4605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8B8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6917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9CA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6614.4</w:t>
            </w:r>
          </w:p>
        </w:tc>
      </w:tr>
      <w:tr w:rsidR="0085125C" w:rsidRPr="00BD53EF" w14:paraId="1693E501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4CEB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lastRenderedPageBreak/>
              <w:t>Carotenoid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DBA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90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F22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62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BE5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662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754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1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5AC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7083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D95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965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754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22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792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084.8</w:t>
            </w:r>
          </w:p>
        </w:tc>
      </w:tr>
      <w:tr w:rsidR="0085125C" w:rsidRPr="00BD53EF" w14:paraId="6D9C0B32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249D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Chloroalkane and chloroalkene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7F4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226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151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553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2F8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232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102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21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C9D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7215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FC6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456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C79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5186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C81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301.8</w:t>
            </w:r>
          </w:p>
        </w:tc>
      </w:tr>
      <w:tr w:rsidR="0085125C" w:rsidRPr="00BD53EF" w14:paraId="31068C07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6C23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Chlorocyclohexane and chlorobenzene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2EA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437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1EB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42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79B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325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4BC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44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C7E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2497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45C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777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DBF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4677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23F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806.8</w:t>
            </w:r>
          </w:p>
        </w:tc>
      </w:tr>
      <w:tr w:rsidR="0085125C" w:rsidRPr="00BD53EF" w14:paraId="572F2E05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C574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Citrate cycle (TCA cyc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D5F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9132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7B5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830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6FD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1521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ECD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399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98E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29437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6A2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5372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0F4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627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81C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2739.0</w:t>
            </w:r>
          </w:p>
        </w:tc>
      </w:tr>
      <w:tr w:rsidR="0085125C" w:rsidRPr="00BD53EF" w14:paraId="4B55D0F6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4C49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Cyanoamino acid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578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559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82B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19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F0C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938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133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66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50C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5071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88C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175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088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513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B91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143.4</w:t>
            </w:r>
          </w:p>
        </w:tc>
      </w:tr>
      <w:tr w:rsidR="0085125C" w:rsidRPr="00BD53EF" w14:paraId="6C48D444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5D03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Cysteine and methionin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084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4743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F4A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936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32A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9336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946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988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BAC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18539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C33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9142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8A6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652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ED4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5188.5</w:t>
            </w:r>
          </w:p>
        </w:tc>
      </w:tr>
      <w:tr w:rsidR="0085125C" w:rsidRPr="00BD53EF" w14:paraId="64EAA99F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2612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D-Alanin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53A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093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588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83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E5E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417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954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94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67A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3941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573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486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1DD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075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BB4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710.7</w:t>
            </w:r>
          </w:p>
        </w:tc>
      </w:tr>
      <w:tr w:rsidR="0085125C" w:rsidRPr="00BD53EF" w14:paraId="3CCAB146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2B41" w14:textId="77777777" w:rsidR="0085125C" w:rsidRPr="0085125C" w:rsidRDefault="0085125C" w:rsidP="0091270E">
            <w:pPr>
              <w:spacing w:after="0"/>
              <w:rPr>
                <w:rFonts w:eastAsia="Times New Roman" w:cs="Times New Roman"/>
                <w:color w:val="000000"/>
                <w:lang w:val="fi-FI"/>
              </w:rPr>
            </w:pPr>
            <w:r w:rsidRPr="0085125C">
              <w:rPr>
                <w:rFonts w:eastAsia="Times New Roman" w:cs="Times New Roman"/>
                <w:color w:val="000000"/>
                <w:lang w:val="fi-FI"/>
              </w:rPr>
              <w:t>D-Glutamine and D-glutamat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251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801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EFD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82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FB7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609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FC9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23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15B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3734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4C3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315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F84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674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E10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594.5</w:t>
            </w:r>
          </w:p>
        </w:tc>
      </w:tr>
      <w:tr w:rsidR="0085125C" w:rsidRPr="00BD53EF" w14:paraId="7C945025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A684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Dioxin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F8D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257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E0C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33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BF0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198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6B1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98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8C2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4389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877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00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9FA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5522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89F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107.8</w:t>
            </w:r>
          </w:p>
        </w:tc>
      </w:tr>
      <w:tr w:rsidR="0085125C" w:rsidRPr="00BD53EF" w14:paraId="30B1E78F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9AF8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Drug metabolism - cytochrome P45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FBE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174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992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62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2FC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976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D17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46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8D5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9124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0FC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816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48F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32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24D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669.5</w:t>
            </w:r>
          </w:p>
        </w:tc>
      </w:tr>
      <w:tr w:rsidR="0085125C" w:rsidRPr="00BD53EF" w14:paraId="3D8CA7B4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3869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Drug metabolism - other enzym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D75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538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954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02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88C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112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244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74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EC2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0196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294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206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2AF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954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18B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0196.0</w:t>
            </w:r>
          </w:p>
        </w:tc>
      </w:tr>
      <w:tr w:rsidR="0085125C" w:rsidRPr="00BD53EF" w14:paraId="0BB18586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76F6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Ether lipid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9BA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05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18C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27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671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38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7F1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3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CBB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781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7D0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05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37B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96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DD2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50.4</w:t>
            </w:r>
          </w:p>
        </w:tc>
      </w:tr>
      <w:tr w:rsidR="0085125C" w:rsidRPr="00BD53EF" w14:paraId="1A70C781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1842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Ethylbenzene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66C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673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DE9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60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36F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519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D7E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41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7C2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4019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FB4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422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7A9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621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910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451.6</w:t>
            </w:r>
          </w:p>
        </w:tc>
      </w:tr>
      <w:tr w:rsidR="0085125C" w:rsidRPr="00BD53EF" w14:paraId="59D02436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682B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Fatty acid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1E5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760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34C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893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ECA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508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3A4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419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A88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1665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86A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0911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A53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670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01C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0409.0</w:t>
            </w:r>
          </w:p>
        </w:tc>
      </w:tr>
      <w:tr w:rsidR="0085125C" w:rsidRPr="00BD53EF" w14:paraId="7630D8FB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066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Fatty acid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897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8786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975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884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D18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0497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C60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245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541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57568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62A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7588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830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8708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966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4752.1</w:t>
            </w:r>
          </w:p>
        </w:tc>
      </w:tr>
      <w:tr w:rsidR="0085125C" w:rsidRPr="00BD53EF" w14:paraId="5EC79D85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1BFB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Flavonoid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3D5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86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B4D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3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FA4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52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F23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2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4CC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791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DF6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96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ACE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01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6AE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30.9</w:t>
            </w:r>
          </w:p>
        </w:tc>
      </w:tr>
      <w:tr w:rsidR="0085125C" w:rsidRPr="00BD53EF" w14:paraId="7AE52920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D85A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Fluorobenzoate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B0C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543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02C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29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A4D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058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EBC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59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250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899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7C4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07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82B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25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696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908.8</w:t>
            </w:r>
          </w:p>
        </w:tc>
      </w:tr>
      <w:tr w:rsidR="0085125C" w:rsidRPr="00BD53EF" w14:paraId="7130F86F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A92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Folate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53F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671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965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573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C4F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756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785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245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885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9546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FFE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884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A87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0614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019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694.4</w:t>
            </w:r>
          </w:p>
        </w:tc>
      </w:tr>
      <w:tr w:rsidR="0085125C" w:rsidRPr="00BD53EF" w14:paraId="38276C37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C0D1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Fructose and mannos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13E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342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4AA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486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F30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0739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4D2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48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A38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05270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CA5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399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EE8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201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8E1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7848.4</w:t>
            </w:r>
          </w:p>
        </w:tc>
      </w:tr>
      <w:tr w:rsidR="0085125C" w:rsidRPr="00BD53EF" w14:paraId="6871F4A8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3B9E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Galactos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FAB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529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CC1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345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BD3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763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7EF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76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5BA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14687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65D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366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AD7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557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BAC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8701.6</w:t>
            </w:r>
          </w:p>
        </w:tc>
      </w:tr>
      <w:tr w:rsidR="0085125C" w:rsidRPr="00BD53EF" w14:paraId="27C9B71D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B4FC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Geraniol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0D3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108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304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815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F53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210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847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550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820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09744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146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784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360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8929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052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0433.5</w:t>
            </w:r>
          </w:p>
        </w:tc>
      </w:tr>
      <w:tr w:rsidR="0085125C" w:rsidRPr="00BD53EF" w14:paraId="56A23F5A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A19D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Glutathion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C1D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8021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9C6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078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7A2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875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A15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808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DCB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8790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6A8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739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247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194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D34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022.9</w:t>
            </w:r>
          </w:p>
        </w:tc>
      </w:tr>
      <w:tr w:rsidR="0085125C" w:rsidRPr="00BD53EF" w14:paraId="7C302CEB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3843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Glycerolipid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30A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000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D64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19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0FD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903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194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843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636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60679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340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188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C7F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851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C15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355.5</w:t>
            </w:r>
          </w:p>
        </w:tc>
      </w:tr>
      <w:tr w:rsidR="0085125C" w:rsidRPr="00BD53EF" w14:paraId="3F87E8D6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342C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Glycerophospholipid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5F1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745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C14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358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00F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635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99D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648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96B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5939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C5B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896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ED2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954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D6E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186.8</w:t>
            </w:r>
          </w:p>
        </w:tc>
      </w:tr>
      <w:tr w:rsidR="0085125C" w:rsidRPr="00BD53EF" w14:paraId="4BD9F265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300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lastRenderedPageBreak/>
              <w:t>Glycine, serine and threonin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92E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5911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9D0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180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EC2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528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93B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336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AD2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75426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7AF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5684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52F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429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427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2638.2</w:t>
            </w:r>
          </w:p>
        </w:tc>
      </w:tr>
      <w:tr w:rsidR="0085125C" w:rsidRPr="00BD53EF" w14:paraId="12D1FBF7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E483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Glycolysis / Gluconeogen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249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9350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CA9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904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9DC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8317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FD1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284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2EE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87144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F59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1450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17E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389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96B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1494.0</w:t>
            </w:r>
          </w:p>
        </w:tc>
      </w:tr>
      <w:tr w:rsidR="0085125C" w:rsidRPr="00BD53EF" w14:paraId="755A0785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E95B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Glycosaminoglycan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0B7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35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CCE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7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4B3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28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C85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2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726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241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514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96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0BE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70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611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73.1</w:t>
            </w:r>
          </w:p>
        </w:tc>
      </w:tr>
      <w:tr w:rsidR="0085125C" w:rsidRPr="00BD53EF" w14:paraId="5B7336B3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7ACC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Glycosphingolipid biosynthesis - ganglio seri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92C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63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2F7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8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D6A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13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548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0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928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233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B8D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80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AC0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4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ABA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63.9</w:t>
            </w:r>
          </w:p>
        </w:tc>
      </w:tr>
      <w:tr w:rsidR="0085125C" w:rsidRPr="00BD53EF" w14:paraId="67574CA2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4A7D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Glycosphingolipid biosynthesis - globo seri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98F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71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29C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74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70C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78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0BF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0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C6A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3953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8AB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410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B7F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18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53E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517.8</w:t>
            </w:r>
          </w:p>
        </w:tc>
      </w:tr>
      <w:tr w:rsidR="0085125C" w:rsidRPr="00BD53EF" w14:paraId="08A35F8D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D7E4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Glycosyltransferas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150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276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872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274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ECA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897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F52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845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7FE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8144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BD9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791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7A0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3263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A06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541.4</w:t>
            </w:r>
          </w:p>
        </w:tc>
      </w:tr>
      <w:tr w:rsidR="0085125C" w:rsidRPr="00BD53EF" w14:paraId="12A5F019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518D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Glyoxylate and dicarboxylat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8A4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8192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A46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738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197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9248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F09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455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2B6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15991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7C1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701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386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824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589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6625.1</w:t>
            </w:r>
          </w:p>
        </w:tc>
      </w:tr>
      <w:tr w:rsidR="0085125C" w:rsidRPr="00BD53EF" w14:paraId="0CC1996F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A9C1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Histidin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0D3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929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77A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430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4AD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272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CA2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548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8AD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16231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554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580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C30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107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114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4553.0</w:t>
            </w:r>
          </w:p>
        </w:tc>
      </w:tr>
      <w:tr w:rsidR="0085125C" w:rsidRPr="00BD53EF" w14:paraId="0A5485C0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DE5C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Inositol phosphat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619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864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96F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883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F7F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647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D3D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75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7E5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5588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ECA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298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921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001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44C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318.0</w:t>
            </w:r>
          </w:p>
        </w:tc>
      </w:tr>
      <w:tr w:rsidR="0085125C" w:rsidRPr="00BD53EF" w14:paraId="716267CF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C91A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Isoquinoline alkaloid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C6A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144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F20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22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CBB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64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1F8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17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D91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0811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A59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20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885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73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6C0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749.7</w:t>
            </w:r>
          </w:p>
        </w:tc>
      </w:tr>
      <w:tr w:rsidR="0085125C" w:rsidRPr="00BD53EF" w14:paraId="62E86403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5D5E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Limonene and pinene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D20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6147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A86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020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BC0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075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244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859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1D7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3067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4DF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618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5C8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7167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097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9079.3</w:t>
            </w:r>
          </w:p>
        </w:tc>
      </w:tr>
      <w:tr w:rsidR="0085125C" w:rsidRPr="00BD53EF" w14:paraId="29632159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BE01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Linoleic acid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E9F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13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1B5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85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DEE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66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DE2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15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210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5918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5B6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38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E91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81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13A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160.6</w:t>
            </w:r>
          </w:p>
        </w:tc>
      </w:tr>
      <w:tr w:rsidR="0085125C" w:rsidRPr="00BD53EF" w14:paraId="16356387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1CD6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Lipid biosynthesis protein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1ED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3928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544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360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314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890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7D2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422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1D2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98142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8FD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9165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34C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6648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9D2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6194.5</w:t>
            </w:r>
          </w:p>
        </w:tc>
      </w:tr>
      <w:tr w:rsidR="0085125C" w:rsidRPr="00BD53EF" w14:paraId="5FA6096B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E18D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Lipoic acid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97D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701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071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09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047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113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9CB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29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431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9787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BA0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47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3F6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25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C1C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751.6</w:t>
            </w:r>
          </w:p>
        </w:tc>
      </w:tr>
      <w:tr w:rsidR="0085125C" w:rsidRPr="00BD53EF" w14:paraId="5CEBCBCA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400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Lipopolysaccharide biosynthesis protein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78C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139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875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112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E3E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221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C91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961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A14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8165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929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376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643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519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CA7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009.8</w:t>
            </w:r>
          </w:p>
        </w:tc>
      </w:tr>
      <w:tr w:rsidR="0085125C" w:rsidRPr="00BD53EF" w14:paraId="4355CB77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EEEE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Lipopolysaccharide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058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511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5A3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12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F7E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941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458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04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D41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2873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2E1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228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549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529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D57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260.5</w:t>
            </w:r>
          </w:p>
        </w:tc>
      </w:tr>
      <w:tr w:rsidR="0085125C" w:rsidRPr="00BD53EF" w14:paraId="0EFB8EE1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70C4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Lysine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F58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621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271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339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B94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369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B2A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563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7C4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04759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6DB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6624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D3E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585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321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8377.8</w:t>
            </w:r>
          </w:p>
        </w:tc>
      </w:tr>
      <w:tr w:rsidR="0085125C" w:rsidRPr="00BD53EF" w14:paraId="6C7770D3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0974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Lysine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9E6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037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9C0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337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AFF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130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F83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242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38A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5171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679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0204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8D7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340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ADC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4371.0</w:t>
            </w:r>
          </w:p>
        </w:tc>
      </w:tr>
      <w:tr w:rsidR="0085125C" w:rsidRPr="00BD53EF" w14:paraId="36663919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3E12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Metabolism of xenobiotics by cytochrome P45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164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641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5E3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086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1A8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540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69C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73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E9D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8090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6C5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096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5A7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194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444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716.3</w:t>
            </w:r>
          </w:p>
        </w:tc>
      </w:tr>
      <w:tr w:rsidR="0085125C" w:rsidRPr="00BD53EF" w14:paraId="693994CC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3280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Methan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17B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0723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933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282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76F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9393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F75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872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C0B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51168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ABC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0836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2BF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010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3BB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1712.5</w:t>
            </w:r>
          </w:p>
        </w:tc>
      </w:tr>
      <w:tr w:rsidR="0085125C" w:rsidRPr="00BD53EF" w14:paraId="17846B51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5496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Naphthalene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EFB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452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DE3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032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36A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876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5C4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626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6E0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1623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D2F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105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F75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515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D71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153.2</w:t>
            </w:r>
          </w:p>
        </w:tc>
      </w:tr>
      <w:tr w:rsidR="0085125C" w:rsidRPr="00BD53EF" w14:paraId="0DE49D94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D3B9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N-Glycan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3D1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68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8AB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05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F1D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05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962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64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049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5226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394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78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39D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067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361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29.5</w:t>
            </w:r>
          </w:p>
        </w:tc>
      </w:tr>
      <w:tr w:rsidR="0085125C" w:rsidRPr="00BD53EF" w14:paraId="673AB4AD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DC4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Nicotinate and nicotinamid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763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874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4DE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542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F92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524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E28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538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25B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8131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FBC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772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BA2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754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B1E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957.3</w:t>
            </w:r>
          </w:p>
        </w:tc>
      </w:tr>
      <w:tr w:rsidR="0085125C" w:rsidRPr="00BD53EF" w14:paraId="46D2A1D6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3A0C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Nitrogen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B91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4845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CCA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742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CAC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8336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2EC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645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2D0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64968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7FB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174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6F1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5135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968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7736.7</w:t>
            </w:r>
          </w:p>
        </w:tc>
      </w:tr>
      <w:tr w:rsidR="0085125C" w:rsidRPr="00BD53EF" w14:paraId="65C592C6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79D1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lastRenderedPageBreak/>
              <w:t>Nitrotoluene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100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199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CDB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38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BD2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106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223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16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4F6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4645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F25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874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18F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835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B7A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127.1</w:t>
            </w:r>
          </w:p>
        </w:tc>
      </w:tr>
      <w:tr w:rsidR="0085125C" w:rsidRPr="00BD53EF" w14:paraId="67CA69CD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965C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Novobiocin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3ED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243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45E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43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845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713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D9D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34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240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6041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804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426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0C2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29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A88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021.0</w:t>
            </w:r>
          </w:p>
        </w:tc>
      </w:tr>
      <w:tr w:rsidR="0085125C" w:rsidRPr="00BD53EF" w14:paraId="762BB4DA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D0DC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One carbon pool by folat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7DA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078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976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562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254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715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07D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365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892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82167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E3B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659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3DC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603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A6C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5947.3</w:t>
            </w:r>
          </w:p>
        </w:tc>
      </w:tr>
      <w:tr w:rsidR="0085125C" w:rsidRPr="00BD53EF" w14:paraId="3A725FAF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F9B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Other glycan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D34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27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274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71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81C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052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69B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36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453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2105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026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264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344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35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71D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863.9</w:t>
            </w:r>
          </w:p>
        </w:tc>
      </w:tr>
      <w:tr w:rsidR="0085125C" w:rsidRPr="00BD53EF" w14:paraId="72C183E6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8BEC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Oxidative phosphoryl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C44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1026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FF6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182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1F5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1638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D97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933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E02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06249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132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6952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803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1443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646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6131.6</w:t>
            </w:r>
          </w:p>
        </w:tc>
      </w:tr>
      <w:tr w:rsidR="0085125C" w:rsidRPr="00BD53EF" w14:paraId="07CA7972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0445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antothenate and CoA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8C5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7441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545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201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A2E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749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F1B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357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36F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56414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B05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683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C08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1459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74E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391.5</w:t>
            </w:r>
          </w:p>
        </w:tc>
      </w:tr>
      <w:tr w:rsidR="0085125C" w:rsidRPr="00BD53EF" w14:paraId="263E86CE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AE61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enicillin and cephalosporin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B74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94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75F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48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121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03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FCC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80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452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6664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456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652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4E2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835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E2B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211.8</w:t>
            </w:r>
          </w:p>
        </w:tc>
      </w:tr>
      <w:tr w:rsidR="0085125C" w:rsidRPr="00BD53EF" w14:paraId="7C7951A3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52E5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entose and glucuronate interconversion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EEA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229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B09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991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AF7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391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A38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984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0FD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5375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765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348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A8E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466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549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5276.8</w:t>
            </w:r>
          </w:p>
        </w:tc>
      </w:tr>
      <w:tr w:rsidR="0085125C" w:rsidRPr="00BD53EF" w14:paraId="1ED51865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D552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entose phosphate pathwa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956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5940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C93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251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33C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069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C82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560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CFC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32186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851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369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EE9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1226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0C6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7814.9</w:t>
            </w:r>
          </w:p>
        </w:tc>
      </w:tr>
      <w:tr w:rsidR="0085125C" w:rsidRPr="00BD53EF" w14:paraId="74373BC1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99DA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eptidas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451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4553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72B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672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39D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5551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BE2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791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8CA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66213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A14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9610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01B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7401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FE3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0635.3</w:t>
            </w:r>
          </w:p>
        </w:tc>
      </w:tr>
      <w:tr w:rsidR="0085125C" w:rsidRPr="00BD53EF" w14:paraId="04C9F02A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53E7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eptidoglycan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70E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2908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194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607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481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914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294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426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1B4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88511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73D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281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CAA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346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AC6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9329.5</w:t>
            </w:r>
          </w:p>
        </w:tc>
      </w:tr>
      <w:tr w:rsidR="0085125C" w:rsidRPr="00BD53EF" w14:paraId="290CBA2E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3673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henylalanin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C6A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086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A53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221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4A2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506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C13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162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349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6227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684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842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6DB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9179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DE3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6484.0</w:t>
            </w:r>
          </w:p>
        </w:tc>
      </w:tr>
      <w:tr w:rsidR="0085125C" w:rsidRPr="00BD53EF" w14:paraId="1C8A2574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3F64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henylalanine, tyrosine and tryptophan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C08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6839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2B9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337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37E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162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256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927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19D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86026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FC8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1530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ECD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7139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8CA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8337.9</w:t>
            </w:r>
          </w:p>
        </w:tc>
      </w:tr>
      <w:tr w:rsidR="0085125C" w:rsidRPr="00BD53EF" w14:paraId="2F7199DB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9D9E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henylpropanoid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A55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948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E17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64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5AE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71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57B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46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93A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5625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24A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395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740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497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54C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928.7</w:t>
            </w:r>
          </w:p>
        </w:tc>
      </w:tr>
      <w:tr w:rsidR="0085125C" w:rsidRPr="00BD53EF" w14:paraId="34F3E273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438C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hosphonate and phosphinat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154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174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CA5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75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561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91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417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30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758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508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B8B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545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4E8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71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081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59.9</w:t>
            </w:r>
          </w:p>
        </w:tc>
      </w:tr>
      <w:tr w:rsidR="0085125C" w:rsidRPr="00BD53EF" w14:paraId="0E33D7A6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20E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hotosynthesis protein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2B6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5542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835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117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31F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393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DC5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42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D89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7233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F06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123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727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770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166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015.5</w:t>
            </w:r>
          </w:p>
        </w:tc>
      </w:tr>
      <w:tr w:rsidR="0085125C" w:rsidRPr="00BD53EF" w14:paraId="73A2FD1C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A76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hot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4D0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270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E69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714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31A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787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05D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11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076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2825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EA8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565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733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1629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C83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5315.6</w:t>
            </w:r>
          </w:p>
        </w:tc>
      </w:tr>
      <w:tr w:rsidR="0085125C" w:rsidRPr="00BD53EF" w14:paraId="7CD04F07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032C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olycyclic aromatic hydrocarbon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8D5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815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509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54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92F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918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8BE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02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621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7282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42C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558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BE1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371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54F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581.1</w:t>
            </w:r>
          </w:p>
        </w:tc>
      </w:tr>
      <w:tr w:rsidR="0085125C" w:rsidRPr="00BD53EF" w14:paraId="192E9EBF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C98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olyketide sugar unit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634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251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0C4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41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10A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449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886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51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A84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7347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CBF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717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D67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95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34A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166.2</w:t>
            </w:r>
          </w:p>
        </w:tc>
      </w:tr>
      <w:tr w:rsidR="0085125C" w:rsidRPr="00BD53EF" w14:paraId="2F05FD1F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C215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orphyrin and chlorophyll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580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8954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BBF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602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08D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2104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A09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953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6B0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33319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429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9811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5A5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066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CFD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7245.3</w:t>
            </w:r>
          </w:p>
        </w:tc>
      </w:tr>
      <w:tr w:rsidR="0085125C" w:rsidRPr="00BD53EF" w14:paraId="1ACEADBE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4BC8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renyltransferas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F00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5812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209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419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277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992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C07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808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A27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9147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986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788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689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515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DD3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995.2</w:t>
            </w:r>
          </w:p>
        </w:tc>
      </w:tr>
      <w:tr w:rsidR="0085125C" w:rsidRPr="00BD53EF" w14:paraId="55E8624A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1F0E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rimary bile acid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051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36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6B1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9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2C3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93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2D0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5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2B9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245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866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91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77A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43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52F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85.9</w:t>
            </w:r>
          </w:p>
        </w:tc>
      </w:tr>
      <w:tr w:rsidR="0085125C" w:rsidRPr="00BD53EF" w14:paraId="713D0706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9B6E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ropanoat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B00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5460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4AC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831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566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2942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9A0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125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866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21384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46C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673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477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1285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47B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1019.0</w:t>
            </w:r>
          </w:p>
        </w:tc>
      </w:tr>
      <w:tr w:rsidR="0085125C" w:rsidRPr="00BD53EF" w14:paraId="0252AF65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6B16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rotein kinas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193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089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0DE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256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1B5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466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F2E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69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C7F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3103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F0B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327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BB0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674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08F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1903.5</w:t>
            </w:r>
          </w:p>
        </w:tc>
      </w:tr>
      <w:tr w:rsidR="0085125C" w:rsidRPr="00BD53EF" w14:paraId="6B3FD50C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69F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lastRenderedPageBreak/>
              <w:t>Purin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1DD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3126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B5B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053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5F8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4949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EE3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320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AF9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39370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2ED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8598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77F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1933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90C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4320.6</w:t>
            </w:r>
          </w:p>
        </w:tc>
      </w:tr>
      <w:tr w:rsidR="0085125C" w:rsidRPr="00BD53EF" w14:paraId="52BD024F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1FC7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yrimidin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D6D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8039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66E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952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63F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3751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F59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647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A3E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81781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A1C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3442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D08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249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6E1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3830.8</w:t>
            </w:r>
          </w:p>
        </w:tc>
      </w:tr>
      <w:tr w:rsidR="0085125C" w:rsidRPr="00BD53EF" w14:paraId="3AC99175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7E52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yruvat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DFA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0299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485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594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D5D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5600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E8C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953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EE0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69606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B88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7843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D48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569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0FB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7733.0</w:t>
            </w:r>
          </w:p>
        </w:tc>
      </w:tr>
      <w:tr w:rsidR="0085125C" w:rsidRPr="00BD53EF" w14:paraId="24442C34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1543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Retinol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8A6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266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3E5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48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085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908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B3B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74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6F1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7593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540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447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F48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82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94C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867.6</w:t>
            </w:r>
          </w:p>
        </w:tc>
      </w:tr>
      <w:tr w:rsidR="0085125C" w:rsidRPr="00BD53EF" w14:paraId="7B5F3C32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956A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Riboflavin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EB2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199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593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54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28A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491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BBA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20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9F4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6934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533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195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125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993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168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479.3</w:t>
            </w:r>
          </w:p>
        </w:tc>
      </w:tr>
      <w:tr w:rsidR="0085125C" w:rsidRPr="00BD53EF" w14:paraId="26D81D15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38B0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Selenocompound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686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181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985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919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997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241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9CA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48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DF5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3848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33C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722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EF9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3899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858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354.5</w:t>
            </w:r>
          </w:p>
        </w:tc>
      </w:tr>
      <w:tr w:rsidR="0085125C" w:rsidRPr="00BD53EF" w14:paraId="640EFB5E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8492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Sphingolipid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BBF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869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C8C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02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5B7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30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216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82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1EB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5785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8E0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187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6EE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21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24A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081.6</w:t>
            </w:r>
          </w:p>
        </w:tc>
      </w:tr>
      <w:tr w:rsidR="0085125C" w:rsidRPr="00BD53EF" w14:paraId="3788F394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3F0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Starch and sucros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EA3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407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B3B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321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955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987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782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355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4D2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62605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E11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642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E65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453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CAE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2429.9</w:t>
            </w:r>
          </w:p>
        </w:tc>
      </w:tr>
      <w:tr w:rsidR="0085125C" w:rsidRPr="00BD53EF" w14:paraId="1230FEBF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4671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Steroid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101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46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9D7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8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B68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75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250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0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11B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961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D4A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88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B46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198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8DD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30.6</w:t>
            </w:r>
          </w:p>
        </w:tc>
      </w:tr>
      <w:tr w:rsidR="0085125C" w:rsidRPr="00BD53EF" w14:paraId="42C566E8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B21C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Steroid hormone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DC6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67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209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83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541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88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F38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6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E91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190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04E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34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DAD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087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A06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58.1</w:t>
            </w:r>
          </w:p>
        </w:tc>
      </w:tr>
      <w:tr w:rsidR="0085125C" w:rsidRPr="00BD53EF" w14:paraId="5E45627C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98A4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Stilbenoid, diarylheptanoid and gingerol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948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93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08A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4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5B7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69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911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2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350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011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576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49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396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964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F6B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271.8</w:t>
            </w:r>
          </w:p>
        </w:tc>
      </w:tr>
      <w:tr w:rsidR="0085125C" w:rsidRPr="00BD53EF" w14:paraId="4D39FDF7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273C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Streptomycin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E9C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089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A3D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177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A22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814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ABD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52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A37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4449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BFF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076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ADD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002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F63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033.1</w:t>
            </w:r>
          </w:p>
        </w:tc>
      </w:tr>
      <w:tr w:rsidR="0085125C" w:rsidRPr="00BD53EF" w14:paraId="622DB021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BFFA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Styrene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AC1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272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D92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26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9A9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530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216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55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026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8678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FEE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793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142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913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D80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389.1</w:t>
            </w:r>
          </w:p>
        </w:tc>
      </w:tr>
      <w:tr w:rsidR="0085125C" w:rsidRPr="00BD53EF" w14:paraId="607B301A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BA2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Sulfur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488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347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70B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422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A24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501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70A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82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C86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5264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FC6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421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8F6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881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556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693.6</w:t>
            </w:r>
          </w:p>
        </w:tc>
      </w:tr>
      <w:tr w:rsidR="0085125C" w:rsidRPr="00BD53EF" w14:paraId="553DD19D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2D8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Synthesis and degradation of ketone bodi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B82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363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0EC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64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DB5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998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389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33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0ED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3341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DA6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643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266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630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770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917.7</w:t>
            </w:r>
          </w:p>
        </w:tc>
      </w:tr>
      <w:tr w:rsidR="0085125C" w:rsidRPr="00BD53EF" w14:paraId="6157C0A0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4E19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Taurine and hypotaurin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FBA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044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4F6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47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B19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620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88A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38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561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4799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E39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194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B78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326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6FB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849.8</w:t>
            </w:r>
          </w:p>
        </w:tc>
      </w:tr>
      <w:tr w:rsidR="0085125C" w:rsidRPr="00BD53EF" w14:paraId="7D3132A1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A678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Terpenoid backbone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3C7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664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3FE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835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596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818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B26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122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32C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4622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68E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078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A49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064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B2F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8040.9</w:t>
            </w:r>
          </w:p>
        </w:tc>
      </w:tr>
      <w:tr w:rsidR="0085125C" w:rsidRPr="00BD53EF" w14:paraId="52350269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3675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Tetracycline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1CF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400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103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29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CC3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459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AAC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76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5D7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1207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BCB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089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4BD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0558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655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059.3</w:t>
            </w:r>
          </w:p>
        </w:tc>
      </w:tr>
      <w:tr w:rsidR="0085125C" w:rsidRPr="00BD53EF" w14:paraId="2048C2A0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4724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Thiamin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177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652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96A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629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B39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194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B9E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40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3A5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4815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05A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400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CC2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2799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C5C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452.4</w:t>
            </w:r>
          </w:p>
        </w:tc>
      </w:tr>
      <w:tr w:rsidR="0085125C" w:rsidRPr="00BD53EF" w14:paraId="5CF32EBD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4679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Toluene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5B5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634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C1B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827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652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841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357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58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640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7653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45E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834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3F5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019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70F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090.8</w:t>
            </w:r>
          </w:p>
        </w:tc>
      </w:tr>
      <w:tr w:rsidR="0085125C" w:rsidRPr="00BD53EF" w14:paraId="6BCF2F9E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F5AD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Tropane, piperidine and pyridine alkaloid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F91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681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C78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63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9BD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268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CB5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73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97F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7224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0CF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415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5F2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731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66C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383.8</w:t>
            </w:r>
          </w:p>
        </w:tc>
      </w:tr>
      <w:tr w:rsidR="0085125C" w:rsidRPr="00BD53EF" w14:paraId="6C86DE01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B13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Tryptophan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604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391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6BF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237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E8D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030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AC3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572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767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56494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9D6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080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871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635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2A9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6288.1</w:t>
            </w:r>
          </w:p>
        </w:tc>
      </w:tr>
      <w:tr w:rsidR="0085125C" w:rsidRPr="00BD53EF" w14:paraId="210777CC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CAC5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lastRenderedPageBreak/>
              <w:t>Tyrosin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AB8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018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2A3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161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677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754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C76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21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7BE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98471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69D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058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847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8826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CDB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8712.6</w:t>
            </w:r>
          </w:p>
        </w:tc>
      </w:tr>
      <w:tr w:rsidR="0085125C" w:rsidRPr="00BD53EF" w14:paraId="7CA54E0B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8010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Ubiquinone and other terpenoid-quinone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AD1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895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5B6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03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BD1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594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BF9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981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5EF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4854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020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712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928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126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D93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199.2</w:t>
            </w:r>
          </w:p>
        </w:tc>
      </w:tr>
      <w:tr w:rsidR="0085125C" w:rsidRPr="00BD53EF" w14:paraId="209399AE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F800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Valine, leucine and isoleucine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098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1743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EDF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369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BF0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696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56C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469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690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53196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2AD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0551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C9F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003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90E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3230.3</w:t>
            </w:r>
          </w:p>
        </w:tc>
      </w:tr>
      <w:tr w:rsidR="0085125C" w:rsidRPr="00BD53EF" w14:paraId="17C74CC9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5EA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Valine, leucine and isoleucine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3B6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9503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05B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007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0E3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8838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800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597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F51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97253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52D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5888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DF2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4858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18E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5022.3</w:t>
            </w:r>
          </w:p>
        </w:tc>
      </w:tr>
      <w:tr w:rsidR="0085125C" w:rsidRPr="00BD53EF" w14:paraId="47BCEAF9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8B31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Vitamin B6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BE4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617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7DB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44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99B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320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D3B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26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9DB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1977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7DE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403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043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0013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A0C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480.9</w:t>
            </w:r>
          </w:p>
        </w:tc>
      </w:tr>
      <w:tr w:rsidR="0085125C" w:rsidRPr="00BD53EF" w14:paraId="4EB48353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2AA6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Xylene degrad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F42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414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56F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73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94A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25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8AA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48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076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2475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984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031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675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539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00A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130.9</w:t>
            </w:r>
          </w:p>
        </w:tc>
      </w:tr>
      <w:tr w:rsidR="0085125C" w:rsidRPr="00BD53EF" w14:paraId="76221AA5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F3D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Zeatin biosynth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A15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49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F6E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41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C36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72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04D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93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44F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513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36B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77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C2A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893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608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19.9</w:t>
            </w:r>
          </w:p>
        </w:tc>
      </w:tr>
      <w:tr w:rsidR="0085125C" w:rsidRPr="00BD53EF" w14:paraId="3A93FBE0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1299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Adipocytokine signaling pathwa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255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838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39F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20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FEF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23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FB7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90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8EE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3557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F90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947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611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760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C04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308.2</w:t>
            </w:r>
          </w:p>
        </w:tc>
      </w:tr>
      <w:tr w:rsidR="0085125C" w:rsidRPr="00BD53EF" w14:paraId="56FC1AE0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992A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Antigen processing and present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C37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78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729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6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D3D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70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8F6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7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753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060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457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08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57F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87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97D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77.0</w:t>
            </w:r>
          </w:p>
        </w:tc>
      </w:tr>
      <w:tr w:rsidR="0085125C" w:rsidRPr="00BD53EF" w14:paraId="378550DC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E250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Cardiac muscle contrac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CFD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84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F89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58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D37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43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3EB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71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EA9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967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5D1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03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3AB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347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564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73.9</w:t>
            </w:r>
          </w:p>
        </w:tc>
      </w:tr>
      <w:tr w:rsidR="0085125C" w:rsidRPr="00BD53EF" w14:paraId="100A54D6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DFD1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Circadian rhythm - pla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0AD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68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04D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3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D73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13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142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1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C8D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525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507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34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26C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68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343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80.6</w:t>
            </w:r>
          </w:p>
        </w:tc>
      </w:tr>
      <w:tr w:rsidR="0085125C" w:rsidRPr="00BD53EF" w14:paraId="49654298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5F52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Glutamatergic synap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B4D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900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67A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20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B56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548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352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35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477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1660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F3C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360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BDF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897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72F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480.0</w:t>
            </w:r>
          </w:p>
        </w:tc>
      </w:tr>
      <w:tr w:rsidR="0085125C" w:rsidRPr="00BD53EF" w14:paraId="193B1AB3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A027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Insulin signaling pathwa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D75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731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7F3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03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48A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75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240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77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4B9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3621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471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83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DF4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59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4B5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714.9</w:t>
            </w:r>
          </w:p>
        </w:tc>
      </w:tr>
      <w:tr w:rsidR="0085125C" w:rsidRPr="00BD53EF" w14:paraId="47E97AB7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0851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Mineral absorp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C34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66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2E1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58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F8E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39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99D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5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E5D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774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3D2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09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B98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06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ED4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93.5</w:t>
            </w:r>
          </w:p>
        </w:tc>
      </w:tr>
      <w:tr w:rsidR="0085125C" w:rsidRPr="00BD53EF" w14:paraId="7EC32FF9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8CDB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NOD-like receptor signaling pathwa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873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99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65F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0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562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03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F03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7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343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092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B09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08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A0E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9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68E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75.8</w:t>
            </w:r>
          </w:p>
        </w:tc>
      </w:tr>
      <w:tr w:rsidR="0085125C" w:rsidRPr="00BD53EF" w14:paraId="0F9E14E2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6888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lant-pathogen interac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F3A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558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747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48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931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798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59A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38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516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1828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DDC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429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696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19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224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455.9</w:t>
            </w:r>
          </w:p>
        </w:tc>
      </w:tr>
      <w:tr w:rsidR="0085125C" w:rsidRPr="00BD53EF" w14:paraId="52149649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CFF5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PAR signaling pathwa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CA2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146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7C4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093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884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270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1FD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53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C50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9395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D81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810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B55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1579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A3A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049.0</w:t>
            </w:r>
          </w:p>
        </w:tc>
      </w:tr>
      <w:tr w:rsidR="0085125C" w:rsidRPr="00BD53EF" w14:paraId="5ED14878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4D13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rogesterone-mediated oocyte matur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DAF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78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584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6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220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70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CFF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7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497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060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FA5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08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520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87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33B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77.0</w:t>
            </w:r>
          </w:p>
        </w:tc>
      </w:tr>
      <w:tr w:rsidR="0085125C" w:rsidRPr="00BD53EF" w14:paraId="5CEC5178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19C2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roximal tubule bicarbonate reclam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EC1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68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D6B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37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536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40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E0C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59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E36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975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B27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13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8D8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19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FEA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680.4</w:t>
            </w:r>
          </w:p>
        </w:tc>
      </w:tr>
      <w:tr w:rsidR="0085125C" w:rsidRPr="00BD53EF" w14:paraId="3F306796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56E3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Amino acid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2AB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249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954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21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A6F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208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49F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77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A36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4474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76A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954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8C6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664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033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743.2</w:t>
            </w:r>
          </w:p>
        </w:tc>
      </w:tr>
      <w:tr w:rsidR="0085125C" w:rsidRPr="00BD53EF" w14:paraId="379B59A4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B7D7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Biosynthesis and biodegradation of secondary metabolit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7E7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574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2A8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76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0BF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919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953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51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600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4238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B81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06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8E1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067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0D1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176.5</w:t>
            </w:r>
          </w:p>
        </w:tc>
      </w:tr>
      <w:tr w:rsidR="0085125C" w:rsidRPr="00BD53EF" w14:paraId="08F4BA4D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AF16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Carbohydrat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B5E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391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7A1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69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CB6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143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07D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04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183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2743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63D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039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577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557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760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389.0</w:t>
            </w:r>
          </w:p>
        </w:tc>
      </w:tr>
      <w:tr w:rsidR="0085125C" w:rsidRPr="00BD53EF" w14:paraId="2482FEA8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CCD4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lastRenderedPageBreak/>
              <w:t>Cell divis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A4F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43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DAF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27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29B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87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7EA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56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50B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8576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751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610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0A8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646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D8D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739.2</w:t>
            </w:r>
          </w:p>
        </w:tc>
      </w:tr>
      <w:tr w:rsidR="0085125C" w:rsidRPr="00BD53EF" w14:paraId="696CFED4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2B01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Cell motility and secre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932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915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946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96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586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239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66D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31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2BA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9568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C46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822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D2D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9026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CAF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741.0</w:t>
            </w:r>
          </w:p>
        </w:tc>
      </w:tr>
      <w:tr w:rsidR="0085125C" w:rsidRPr="00BD53EF" w14:paraId="1D2D8E91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0574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Electron transfer carrier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DEF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27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DA4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50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141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57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380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3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580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381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D4D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07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5DE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81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F43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448.1</w:t>
            </w:r>
          </w:p>
        </w:tc>
      </w:tr>
      <w:tr w:rsidR="0085125C" w:rsidRPr="00BD53EF" w14:paraId="5EA7E1B0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0725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Energy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18A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5396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264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515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103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7312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DE3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610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458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82189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A8C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9050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CFB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4116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7C3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4507.5</w:t>
            </w:r>
          </w:p>
        </w:tc>
      </w:tr>
      <w:tr w:rsidR="0085125C" w:rsidRPr="00BD53EF" w14:paraId="354DD7D8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F93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Function unknow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DDB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8562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E08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509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DC5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5776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5B1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7152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02E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47946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372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4142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CDE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6086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04B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0649.2</w:t>
            </w:r>
          </w:p>
        </w:tc>
      </w:tr>
      <w:tr w:rsidR="0085125C" w:rsidRPr="00BD53EF" w14:paraId="151788E4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3A83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General function prediction onl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5A2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3707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5F1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4914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E10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3304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A40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598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971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90218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E7D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8693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CE5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4453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B20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5161.8</w:t>
            </w:r>
          </w:p>
        </w:tc>
      </w:tr>
      <w:tr w:rsidR="0085125C" w:rsidRPr="00BD53EF" w14:paraId="287AA7BB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5E35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Germin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E6C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94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493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6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7BC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48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752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8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923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726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212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239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8E3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D02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9.0</w:t>
            </w:r>
          </w:p>
        </w:tc>
      </w:tr>
      <w:tr w:rsidR="0085125C" w:rsidRPr="00BD53EF" w14:paraId="4A6D745E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82A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Glycan biosynthesis and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2D9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876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042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40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CBA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91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485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1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064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583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B52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60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6D3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89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D59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97.7</w:t>
            </w:r>
          </w:p>
        </w:tc>
      </w:tr>
      <w:tr w:rsidR="0085125C" w:rsidRPr="00BD53EF" w14:paraId="37EC89C8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1FAD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Inorganic ion transport and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0E6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851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8E7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460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272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084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A8C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63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07A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6511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A43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565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03E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752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AAC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653.5</w:t>
            </w:r>
          </w:p>
        </w:tc>
      </w:tr>
      <w:tr w:rsidR="0085125C" w:rsidRPr="00BD53EF" w14:paraId="4F87B333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904E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Lipid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C13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176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8D1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26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559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788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52F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32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62A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8712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D4B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414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5D4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66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16A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930.1</w:t>
            </w:r>
          </w:p>
        </w:tc>
      </w:tr>
      <w:tr w:rsidR="0085125C" w:rsidRPr="00BD53EF" w14:paraId="3A4AB56A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7DBA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Membrane and intracellular structural molecul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060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0457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78D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735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51C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182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32C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448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E39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8997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FAF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1215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C52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0144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468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6620.7</w:t>
            </w:r>
          </w:p>
        </w:tc>
      </w:tr>
      <w:tr w:rsidR="0085125C" w:rsidRPr="00BD53EF" w14:paraId="41CB9B66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78B3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Metabolism of cofactors and vitamin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590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215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078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043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C9C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818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4A7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69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283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9531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0C5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148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0B7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202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0A1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099.7</w:t>
            </w:r>
          </w:p>
        </w:tc>
      </w:tr>
      <w:tr w:rsidR="0085125C" w:rsidRPr="00BD53EF" w14:paraId="2B25DC83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74E4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Nucleotide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2AB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12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964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76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E52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564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146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02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064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816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3DC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908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351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41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855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994.3</w:t>
            </w:r>
          </w:p>
        </w:tc>
      </w:tr>
      <w:tr w:rsidR="0085125C" w:rsidRPr="00BD53EF" w14:paraId="7842DC71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4902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Other ion-coupled transporter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AD2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8514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08A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418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FE6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3112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71B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782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61D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69741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C34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7105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5CA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0865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2EA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4042.6</w:t>
            </w:r>
          </w:p>
        </w:tc>
      </w:tr>
      <w:tr w:rsidR="0085125C" w:rsidRPr="00BD53EF" w14:paraId="169ED75A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D868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Other transporter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E34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8242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D7F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258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CE0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908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CDF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05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951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1385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FEB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928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2DB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684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7AC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052.3</w:t>
            </w:r>
          </w:p>
        </w:tc>
      </w:tr>
      <w:tr w:rsidR="0085125C" w:rsidRPr="00BD53EF" w14:paraId="38597954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591B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Other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509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3002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FE1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5489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592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2086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DC4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993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795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31847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BC4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3757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8FB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422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21A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9984.5</w:t>
            </w:r>
          </w:p>
        </w:tc>
      </w:tr>
      <w:tr w:rsidR="0085125C" w:rsidRPr="00BD53EF" w14:paraId="7EC5B1F1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62CE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ores ion channel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6A2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5459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400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081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A77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6333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107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487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BB6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48017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58E2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0658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9B7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95869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C58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3978.8</w:t>
            </w:r>
          </w:p>
        </w:tc>
      </w:tr>
      <w:tr w:rsidR="0085125C" w:rsidRPr="00BD53EF" w14:paraId="536891F3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6BF5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Protein folding and associated processin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3DCA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9912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598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115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91F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4995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AF9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371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D4D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25322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797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8151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C49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606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C62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9147.2</w:t>
            </w:r>
          </w:p>
        </w:tc>
      </w:tr>
      <w:tr w:rsidR="0085125C" w:rsidRPr="00BD53EF" w14:paraId="7E63FA8D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FCCD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Replication, recombination and repair protein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496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6017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8A8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773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008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0931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4BA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739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5B5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48055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8EF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9427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7CD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2708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C39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9572.7</w:t>
            </w:r>
          </w:p>
        </w:tc>
      </w:tr>
      <w:tr w:rsidR="0085125C" w:rsidRPr="00BD53EF" w14:paraId="2F1C4E80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E1BE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Restriction enzym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0CD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7636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682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14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9EC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55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AAC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087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865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5525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7C5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920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1EA6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742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A89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548.8</w:t>
            </w:r>
          </w:p>
        </w:tc>
      </w:tr>
      <w:tr w:rsidR="0085125C" w:rsidRPr="00BD53EF" w14:paraId="76ED10D7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5891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Signal transduction mechanism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AB3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970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00AD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843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CB8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8098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F73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773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600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37077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DA1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21014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6D43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2924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731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7608.2</w:t>
            </w:r>
          </w:p>
        </w:tc>
      </w:tr>
      <w:tr w:rsidR="0085125C" w:rsidRPr="00BD53EF" w14:paraId="170687F7" w14:textId="77777777" w:rsidTr="0091270E">
        <w:trPr>
          <w:trHeight w:val="290"/>
        </w:trPr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F4BF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Sporul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5247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129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3041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41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0BE0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3422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6E2F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623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EAC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69033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7944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4715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E16B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364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BD2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331.6</w:t>
            </w:r>
          </w:p>
        </w:tc>
      </w:tr>
      <w:tr w:rsidR="0085125C" w:rsidRPr="00BD53EF" w14:paraId="52333E19" w14:textId="77777777" w:rsidTr="0091270E">
        <w:trPr>
          <w:trHeight w:val="300"/>
        </w:trPr>
        <w:tc>
          <w:tcPr>
            <w:tcW w:w="5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ADFCD" w14:textId="77777777" w:rsidR="0085125C" w:rsidRPr="00BD53EF" w:rsidRDefault="0085125C" w:rsidP="0091270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Translation protein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8C0D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8861.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B049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1264.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C2B2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4727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0B778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8007.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B6A95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75556.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4B6DC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41289.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802DE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190739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2DC89" w14:textId="77777777" w:rsidR="0085125C" w:rsidRPr="00BD53EF" w:rsidRDefault="0085125C" w:rsidP="0091270E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D53EF">
              <w:rPr>
                <w:rFonts w:eastAsia="Times New Roman" w:cs="Times New Roman"/>
                <w:color w:val="000000"/>
              </w:rPr>
              <w:t>56113.9</w:t>
            </w:r>
          </w:p>
        </w:tc>
      </w:tr>
    </w:tbl>
    <w:p w14:paraId="374ABB9C" w14:textId="77777777" w:rsidR="0085125C" w:rsidRPr="0085125C" w:rsidRDefault="0085125C" w:rsidP="0085125C"/>
    <w:sectPr w:rsidR="0085125C" w:rsidRPr="0085125C" w:rsidSect="0085125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8B75D1" w14:textId="77777777" w:rsidR="006B15ED" w:rsidRDefault="006B15ED" w:rsidP="00117666">
      <w:pPr>
        <w:spacing w:after="0"/>
      </w:pPr>
      <w:r>
        <w:separator/>
      </w:r>
    </w:p>
  </w:endnote>
  <w:endnote w:type="continuationSeparator" w:id="0">
    <w:p w14:paraId="6529B958" w14:textId="77777777" w:rsidR="006B15ED" w:rsidRDefault="006B15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5448B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12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5448B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125C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0E8E48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12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0E8E48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125C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C93716" w14:textId="77777777" w:rsidR="006B15ED" w:rsidRDefault="006B15ED" w:rsidP="00117666">
      <w:pPr>
        <w:spacing w:after="0"/>
      </w:pPr>
      <w:r>
        <w:separator/>
      </w:r>
    </w:p>
  </w:footnote>
  <w:footnote w:type="continuationSeparator" w:id="0">
    <w:p w14:paraId="12AB5D3E" w14:textId="77777777" w:rsidR="006B15ED" w:rsidRDefault="006B15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i-FI" w:eastAsia="fi-F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5DC6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1479"/>
    <w:rsid w:val="002B4A57"/>
    <w:rsid w:val="002C74CA"/>
    <w:rsid w:val="003412D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4F3A"/>
    <w:rsid w:val="00593EEA"/>
    <w:rsid w:val="005A5EEE"/>
    <w:rsid w:val="006375C7"/>
    <w:rsid w:val="00654E8F"/>
    <w:rsid w:val="00660D05"/>
    <w:rsid w:val="006820B1"/>
    <w:rsid w:val="006B15E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125C"/>
    <w:rsid w:val="00885156"/>
    <w:rsid w:val="009151AA"/>
    <w:rsid w:val="0093429D"/>
    <w:rsid w:val="00943573"/>
    <w:rsid w:val="00970F7D"/>
    <w:rsid w:val="00982FA4"/>
    <w:rsid w:val="00994A3D"/>
    <w:rsid w:val="009C2B12"/>
    <w:rsid w:val="00A14D95"/>
    <w:rsid w:val="00A174D9"/>
    <w:rsid w:val="00A907EC"/>
    <w:rsid w:val="00AA4D24"/>
    <w:rsid w:val="00AB6715"/>
    <w:rsid w:val="00B1671E"/>
    <w:rsid w:val="00B25EB8"/>
    <w:rsid w:val="00B37F4D"/>
    <w:rsid w:val="00B53E67"/>
    <w:rsid w:val="00BC74B8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35517"/>
    <w:rsid w:val="00E52377"/>
    <w:rsid w:val="00E64E17"/>
    <w:rsid w:val="00E866C9"/>
    <w:rsid w:val="00EA3D3C"/>
    <w:rsid w:val="00EC090A"/>
    <w:rsid w:val="00ED20B5"/>
    <w:rsid w:val="00F01CC0"/>
    <w:rsid w:val="00F46900"/>
    <w:rsid w:val="00F61D89"/>
    <w:rsid w:val="00FD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85125C"/>
    <w:pPr>
      <w:spacing w:before="100" w:beforeAutospacing="1" w:after="100" w:afterAutospacing="1"/>
    </w:pPr>
    <w:rPr>
      <w:rFonts w:eastAsia="Times New Roman" w:cs="Times New Roman"/>
      <w:szCs w:val="24"/>
      <w:lang w:val="fi-FI" w:eastAsia="zh-CN"/>
    </w:rPr>
  </w:style>
  <w:style w:type="paragraph" w:customStyle="1" w:styleId="xl64">
    <w:name w:val="xl64"/>
    <w:basedOn w:val="Normal"/>
    <w:rsid w:val="008512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fi-FI" w:eastAsia="zh-CN"/>
    </w:rPr>
  </w:style>
  <w:style w:type="paragraph" w:customStyle="1" w:styleId="xl65">
    <w:name w:val="xl65"/>
    <w:basedOn w:val="Normal"/>
    <w:rsid w:val="008512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fi-FI" w:eastAsia="zh-CN"/>
    </w:rPr>
  </w:style>
  <w:style w:type="paragraph" w:customStyle="1" w:styleId="xl66">
    <w:name w:val="xl66"/>
    <w:basedOn w:val="Normal"/>
    <w:rsid w:val="0085125C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fi-FI" w:eastAsia="zh-CN"/>
    </w:rPr>
  </w:style>
  <w:style w:type="paragraph" w:customStyle="1" w:styleId="xl67">
    <w:name w:val="xl67"/>
    <w:basedOn w:val="Normal"/>
    <w:rsid w:val="0085125C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fi-FI" w:eastAsia="zh-CN"/>
    </w:rPr>
  </w:style>
  <w:style w:type="paragraph" w:customStyle="1" w:styleId="xl68">
    <w:name w:val="xl68"/>
    <w:basedOn w:val="Normal"/>
    <w:rsid w:val="0085125C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fi-FI" w:eastAsia="zh-CN"/>
    </w:rPr>
  </w:style>
  <w:style w:type="paragraph" w:customStyle="1" w:styleId="xl69">
    <w:name w:val="xl69"/>
    <w:basedOn w:val="Normal"/>
    <w:rsid w:val="0085125C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fi-FI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3C4AB77-D6E3-4FF7-A4BD-ED9B51F36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6</TotalTime>
  <Pages>12</Pages>
  <Words>2669</Words>
  <Characters>21624</Characters>
  <Application>Microsoft Office Word</Application>
  <DocSecurity>0</DocSecurity>
  <Lines>18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önroos, Mira Marika</dc:creator>
  <cp:lastModifiedBy>Sinkkonen, Aki Tapio</cp:lastModifiedBy>
  <cp:revision>9</cp:revision>
  <cp:lastPrinted>2013-10-03T12:51:00Z</cp:lastPrinted>
  <dcterms:created xsi:type="dcterms:W3CDTF">2018-10-29T11:39:00Z</dcterms:created>
  <dcterms:modified xsi:type="dcterms:W3CDTF">2018-10-29T20:19:00Z</dcterms:modified>
</cp:coreProperties>
</file>